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AA1" w:rsidRPr="004D62D4" w:rsidRDefault="00641AA1" w:rsidP="00641AA1">
      <w:pPr>
        <w:rPr>
          <w:b/>
        </w:rPr>
      </w:pPr>
      <w:r w:rsidRPr="004D62D4">
        <w:rPr>
          <w:b/>
        </w:rPr>
        <w:t xml:space="preserve">Table </w:t>
      </w:r>
      <w:r w:rsidR="004D62D4" w:rsidRPr="004D62D4">
        <w:rPr>
          <w:b/>
        </w:rPr>
        <w:t>S</w:t>
      </w:r>
      <w:r w:rsidRPr="004D62D4">
        <w:rPr>
          <w:b/>
        </w:rPr>
        <w:t>1</w:t>
      </w:r>
    </w:p>
    <w:p w:rsidR="00641AA1" w:rsidRPr="00641AA1" w:rsidRDefault="00641AA1" w:rsidP="00641AA1">
      <w:pPr>
        <w:jc w:val="both"/>
      </w:pPr>
      <w:r>
        <w:t>Additional c</w:t>
      </w:r>
      <w:proofErr w:type="spellStart"/>
      <w:r w:rsidRPr="00641AA1">
        <w:rPr>
          <w:lang w:val="en-US"/>
        </w:rPr>
        <w:t>linical</w:t>
      </w:r>
      <w:proofErr w:type="spellEnd"/>
      <w:r w:rsidRPr="00641AA1">
        <w:rPr>
          <w:lang w:val="en-US"/>
        </w:rPr>
        <w:t xml:space="preserve"> characteristics of </w:t>
      </w:r>
      <w:r>
        <w:t>all</w:t>
      </w:r>
      <w:r w:rsidRPr="00641AA1">
        <w:rPr>
          <w:lang w:val="en-US"/>
        </w:rPr>
        <w:t xml:space="preserve"> patients with myositis</w:t>
      </w:r>
      <w:r>
        <w:t xml:space="preserve"> enrolled in the study</w:t>
      </w:r>
      <w:r w:rsidRPr="00641AA1">
        <w:rPr>
          <w:lang w:val="en-US"/>
        </w:rPr>
        <w:t xml:space="preserve"> at time of blood sampling.</w:t>
      </w:r>
      <w:r w:rsidR="007E4298">
        <w:t xml:space="preserve"> Values are presented as median (IQR</w:t>
      </w:r>
      <w:r>
        <w:t xml:space="preserve">). P-values were estimated using the Mann-Whitney U test. P-values of &lt;0.05 were considered as significant. Abbreviations: ALT: Alanine aminotransferase (normal levels: 0-0.58 </w:t>
      </w:r>
      <w:r>
        <w:sym w:font="Symbol" w:char="F06D"/>
      </w:r>
      <w:proofErr w:type="spellStart"/>
      <w:r>
        <w:t>kat</w:t>
      </w:r>
      <w:proofErr w:type="spellEnd"/>
      <w:r>
        <w:t xml:space="preserve">/L), AST: Aspartate aminotransferase (normal levels: 0-0.58 </w:t>
      </w:r>
      <w:r>
        <w:sym w:font="Symbol" w:char="F06D"/>
      </w:r>
      <w:proofErr w:type="spellStart"/>
      <w:r>
        <w:t>kat</w:t>
      </w:r>
      <w:proofErr w:type="spellEnd"/>
      <w:r>
        <w:t xml:space="preserve">/L), CK: </w:t>
      </w:r>
      <w:proofErr w:type="spellStart"/>
      <w:r>
        <w:t>Creatine</w:t>
      </w:r>
      <w:proofErr w:type="spellEnd"/>
      <w:r>
        <w:t xml:space="preserve"> kinase (normal level: 0.6-3.5 </w:t>
      </w:r>
      <w:r>
        <w:sym w:font="Symbol" w:char="F06D"/>
      </w:r>
      <w:proofErr w:type="spellStart"/>
      <w:r>
        <w:t>kat</w:t>
      </w:r>
      <w:proofErr w:type="spellEnd"/>
      <w:r>
        <w:t>/L), CRP: C reactive prot</w:t>
      </w:r>
      <w:r w:rsidR="00215701">
        <w:t>ein, DM: Dermatomyositis, ESR: E</w:t>
      </w:r>
      <w:r>
        <w:t xml:space="preserve">rythrocyte sedimentation rate, HAQ: Health assessment questionnaire, </w:t>
      </w:r>
      <w:r w:rsidR="007E4298">
        <w:t xml:space="preserve">IQR: Interquartile range, </w:t>
      </w:r>
      <w:r>
        <w:t xml:space="preserve">LDH: Lactate dehydrogenase (normal level: &lt;3.5 </w:t>
      </w:r>
      <w:r>
        <w:sym w:font="Symbol" w:char="F06D"/>
      </w:r>
      <w:proofErr w:type="spellStart"/>
      <w:r>
        <w:t>kat</w:t>
      </w:r>
      <w:proofErr w:type="spellEnd"/>
      <w:r>
        <w:t>/L), MMT-8: Manual muscle test-8, PM: Poly</w:t>
      </w:r>
      <w:r w:rsidR="007E4298">
        <w:t>myositis</w:t>
      </w:r>
      <w:r>
        <w:t xml:space="preserve">, VAS: visual analogue scale. </w:t>
      </w:r>
    </w:p>
    <w:p w:rsidR="00641AA1" w:rsidRDefault="00641AA1" w:rsidP="00641AA1">
      <w:pPr>
        <w:jc w:val="both"/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5665"/>
        <w:gridCol w:w="1413"/>
        <w:gridCol w:w="1417"/>
        <w:gridCol w:w="998"/>
      </w:tblGrid>
      <w:tr w:rsidR="00641AA1" w:rsidRPr="00641AA1" w:rsidTr="00641AA1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641AA1">
            <w:pPr>
              <w:rPr>
                <w:b/>
                <w:color w:val="000000"/>
                <w:sz w:val="21"/>
                <w:szCs w:val="21"/>
              </w:rPr>
            </w:pPr>
            <w:r w:rsidRPr="00641AA1">
              <w:rPr>
                <w:b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413" w:type="dxa"/>
          </w:tcPr>
          <w:p w:rsidR="00641AA1" w:rsidRPr="00641AA1" w:rsidRDefault="00641AA1" w:rsidP="00641AA1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641AA1">
              <w:rPr>
                <w:b/>
                <w:color w:val="000000"/>
                <w:sz w:val="21"/>
                <w:szCs w:val="21"/>
              </w:rPr>
              <w:t>PM (n=20)</w:t>
            </w:r>
          </w:p>
        </w:tc>
        <w:tc>
          <w:tcPr>
            <w:tcW w:w="1417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641AA1">
              <w:rPr>
                <w:b/>
                <w:color w:val="000000"/>
                <w:sz w:val="21"/>
                <w:szCs w:val="21"/>
              </w:rPr>
              <w:t>DM (n=13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p</w:t>
            </w:r>
            <w:r w:rsidRPr="00641AA1">
              <w:rPr>
                <w:b/>
                <w:color w:val="000000"/>
                <w:sz w:val="21"/>
                <w:szCs w:val="21"/>
              </w:rPr>
              <w:t>-value</w:t>
            </w:r>
          </w:p>
        </w:tc>
      </w:tr>
      <w:tr w:rsidR="00641AA1" w:rsidRPr="00641AA1" w:rsidTr="00641AA1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641AA1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Disease duration (years)</w:t>
            </w:r>
          </w:p>
        </w:tc>
        <w:tc>
          <w:tcPr>
            <w:tcW w:w="1413" w:type="dxa"/>
          </w:tcPr>
          <w:p w:rsidR="00641AA1" w:rsidRPr="00641AA1" w:rsidRDefault="00425FBA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 (10.75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641AA1" w:rsidRPr="00641AA1" w:rsidRDefault="003A5FCF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 (6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337</w:t>
            </w:r>
          </w:p>
        </w:tc>
      </w:tr>
      <w:tr w:rsidR="00641AA1" w:rsidRPr="00641AA1" w:rsidTr="00641AA1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641AA1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Patient's global disease activity assessment, VAS (</w:t>
            </w:r>
            <w:r>
              <w:rPr>
                <w:color w:val="000000"/>
                <w:sz w:val="21"/>
                <w:szCs w:val="21"/>
              </w:rPr>
              <w:t xml:space="preserve">100 </w:t>
            </w:r>
            <w:r w:rsidRPr="00641AA1">
              <w:rPr>
                <w:color w:val="000000"/>
                <w:sz w:val="21"/>
                <w:szCs w:val="21"/>
              </w:rPr>
              <w:t>mm)</w:t>
            </w:r>
          </w:p>
        </w:tc>
        <w:tc>
          <w:tcPr>
            <w:tcW w:w="1413" w:type="dxa"/>
          </w:tcPr>
          <w:p w:rsidR="00641AA1" w:rsidRPr="00641AA1" w:rsidRDefault="003A5FCF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6.50 (40.50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641AA1" w:rsidRPr="00641AA1" w:rsidRDefault="003A5FCF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 (58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561</w:t>
            </w:r>
          </w:p>
        </w:tc>
      </w:tr>
      <w:tr w:rsidR="00641AA1" w:rsidRPr="00641AA1" w:rsidTr="00641AA1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641AA1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Physician's global disease activity assessment, VAS (</w:t>
            </w:r>
            <w:r>
              <w:rPr>
                <w:color w:val="000000"/>
                <w:sz w:val="21"/>
                <w:szCs w:val="21"/>
              </w:rPr>
              <w:t xml:space="preserve">100 </w:t>
            </w:r>
            <w:r w:rsidRPr="00641AA1">
              <w:rPr>
                <w:color w:val="000000"/>
                <w:sz w:val="21"/>
                <w:szCs w:val="21"/>
              </w:rPr>
              <w:t>mm)</w:t>
            </w:r>
          </w:p>
        </w:tc>
        <w:tc>
          <w:tcPr>
            <w:tcW w:w="1413" w:type="dxa"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 xml:space="preserve"> </w:t>
            </w:r>
            <w:r w:rsidR="003A5FCF">
              <w:rPr>
                <w:color w:val="000000"/>
                <w:sz w:val="21"/>
                <w:szCs w:val="21"/>
              </w:rPr>
              <w:t>10 (17.50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641AA1" w:rsidRPr="00641AA1" w:rsidRDefault="003A5FCF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 (10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316</w:t>
            </w:r>
          </w:p>
        </w:tc>
      </w:tr>
      <w:tr w:rsidR="00641AA1" w:rsidRPr="00641AA1" w:rsidTr="00641AA1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641AA1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MMT-8 (0-80)</w:t>
            </w:r>
          </w:p>
        </w:tc>
        <w:tc>
          <w:tcPr>
            <w:tcW w:w="1413" w:type="dxa"/>
          </w:tcPr>
          <w:p w:rsidR="00641AA1" w:rsidRPr="00641AA1" w:rsidRDefault="003A5FCF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1 (9.50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641AA1" w:rsidRPr="00641AA1" w:rsidRDefault="003A5FCF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9 (9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054</w:t>
            </w:r>
          </w:p>
        </w:tc>
      </w:tr>
      <w:tr w:rsidR="00641AA1" w:rsidRPr="00641AA1" w:rsidTr="00641AA1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641AA1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HAQ (0-3)</w:t>
            </w:r>
          </w:p>
        </w:tc>
        <w:tc>
          <w:tcPr>
            <w:tcW w:w="1413" w:type="dxa"/>
          </w:tcPr>
          <w:p w:rsidR="00641AA1" w:rsidRPr="00641AA1" w:rsidRDefault="003A5FCF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3 (0.62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641AA1" w:rsidRPr="00641AA1" w:rsidRDefault="003A5FCF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3 (1.37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284</w:t>
            </w:r>
          </w:p>
        </w:tc>
      </w:tr>
      <w:tr w:rsidR="00641AA1" w:rsidRPr="00641AA1" w:rsidTr="00641AA1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641AA1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K (</w:t>
            </w:r>
            <w:r>
              <w:rPr>
                <w:color w:val="000000"/>
                <w:sz w:val="21"/>
                <w:szCs w:val="21"/>
              </w:rPr>
              <w:sym w:font="Symbol" w:char="F06D"/>
            </w:r>
            <w:proofErr w:type="spellStart"/>
            <w:r>
              <w:rPr>
                <w:color w:val="000000"/>
                <w:sz w:val="21"/>
                <w:szCs w:val="21"/>
              </w:rPr>
              <w:t>kat</w:t>
            </w:r>
            <w:proofErr w:type="spellEnd"/>
            <w:r>
              <w:rPr>
                <w:color w:val="000000"/>
                <w:sz w:val="21"/>
                <w:szCs w:val="21"/>
              </w:rPr>
              <w:t>/L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3" w:type="dxa"/>
          </w:tcPr>
          <w:p w:rsidR="00641AA1" w:rsidRPr="00641AA1" w:rsidRDefault="003A5FCF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50 (1.45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641AA1" w:rsidRPr="00641AA1" w:rsidRDefault="003A5FCF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40 (0.58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338</w:t>
            </w:r>
          </w:p>
        </w:tc>
      </w:tr>
      <w:tr w:rsidR="00641AA1" w:rsidRPr="00641AA1" w:rsidTr="00641AA1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641AA1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DH (</w:t>
            </w:r>
            <w:r>
              <w:rPr>
                <w:color w:val="000000"/>
                <w:sz w:val="21"/>
                <w:szCs w:val="21"/>
              </w:rPr>
              <w:sym w:font="Symbol" w:char="F06D"/>
            </w:r>
            <w:proofErr w:type="spellStart"/>
            <w:r>
              <w:rPr>
                <w:color w:val="000000"/>
                <w:sz w:val="21"/>
                <w:szCs w:val="21"/>
              </w:rPr>
              <w:t>kat</w:t>
            </w:r>
            <w:proofErr w:type="spellEnd"/>
            <w:r>
              <w:rPr>
                <w:color w:val="000000"/>
                <w:sz w:val="21"/>
                <w:szCs w:val="21"/>
              </w:rPr>
              <w:t>/L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3" w:type="dxa"/>
          </w:tcPr>
          <w:p w:rsidR="00641AA1" w:rsidRPr="00641AA1" w:rsidRDefault="003A5FCF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10 (1.10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641AA1" w:rsidRPr="00641AA1" w:rsidRDefault="003A5FCF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90 (</w:t>
            </w:r>
            <w:r w:rsidR="00973358">
              <w:rPr>
                <w:color w:val="000000"/>
                <w:sz w:val="21"/>
                <w:szCs w:val="21"/>
              </w:rPr>
              <w:t>0.85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376</w:t>
            </w:r>
          </w:p>
        </w:tc>
      </w:tr>
      <w:tr w:rsidR="00641AA1" w:rsidRPr="00641AA1" w:rsidTr="00641AA1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641AA1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LT (</w:t>
            </w:r>
            <w:r>
              <w:rPr>
                <w:color w:val="000000"/>
                <w:sz w:val="21"/>
                <w:szCs w:val="21"/>
              </w:rPr>
              <w:sym w:font="Symbol" w:char="F06D"/>
            </w:r>
            <w:proofErr w:type="spellStart"/>
            <w:r>
              <w:rPr>
                <w:color w:val="000000"/>
                <w:sz w:val="21"/>
                <w:szCs w:val="21"/>
              </w:rPr>
              <w:t>kat</w:t>
            </w:r>
            <w:proofErr w:type="spellEnd"/>
            <w:r>
              <w:rPr>
                <w:color w:val="000000"/>
                <w:sz w:val="21"/>
                <w:szCs w:val="21"/>
              </w:rPr>
              <w:t>/L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3" w:type="dxa"/>
          </w:tcPr>
          <w:p w:rsidR="00641AA1" w:rsidRPr="00641AA1" w:rsidRDefault="003A5FCF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5 (0.21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641AA1" w:rsidRPr="00641AA1" w:rsidRDefault="00973358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9 (0.34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901</w:t>
            </w:r>
          </w:p>
        </w:tc>
      </w:tr>
      <w:tr w:rsidR="00641AA1" w:rsidRPr="00641AA1" w:rsidTr="00641AA1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641AA1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ST (</w:t>
            </w:r>
            <w:r>
              <w:rPr>
                <w:color w:val="000000"/>
                <w:sz w:val="21"/>
                <w:szCs w:val="21"/>
              </w:rPr>
              <w:sym w:font="Symbol" w:char="F06D"/>
            </w:r>
            <w:proofErr w:type="spellStart"/>
            <w:r>
              <w:rPr>
                <w:color w:val="000000"/>
                <w:sz w:val="21"/>
                <w:szCs w:val="21"/>
              </w:rPr>
              <w:t>kat</w:t>
            </w:r>
            <w:proofErr w:type="spellEnd"/>
            <w:r>
              <w:rPr>
                <w:color w:val="000000"/>
                <w:sz w:val="21"/>
                <w:szCs w:val="21"/>
              </w:rPr>
              <w:t>/L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3" w:type="dxa"/>
          </w:tcPr>
          <w:p w:rsidR="00641AA1" w:rsidRPr="00641AA1" w:rsidRDefault="003A5FCF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1 (0.22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4</w:t>
            </w:r>
            <w:r>
              <w:rPr>
                <w:color w:val="000000"/>
                <w:sz w:val="21"/>
                <w:szCs w:val="21"/>
              </w:rPr>
              <w:t>0</w:t>
            </w:r>
            <w:r w:rsidRPr="00641AA1">
              <w:rPr>
                <w:color w:val="000000"/>
                <w:sz w:val="21"/>
                <w:szCs w:val="21"/>
              </w:rPr>
              <w:t xml:space="preserve"> (0.06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655</w:t>
            </w:r>
          </w:p>
        </w:tc>
      </w:tr>
      <w:tr w:rsidR="00641AA1" w:rsidRPr="00641AA1" w:rsidTr="00641AA1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641AA1">
            <w:pPr>
              <w:rPr>
                <w:color w:val="000000"/>
                <w:sz w:val="21"/>
                <w:szCs w:val="21"/>
              </w:rPr>
            </w:pPr>
            <w:proofErr w:type="spellStart"/>
            <w:r w:rsidRPr="00641AA1">
              <w:rPr>
                <w:color w:val="000000"/>
                <w:sz w:val="21"/>
                <w:szCs w:val="21"/>
              </w:rPr>
              <w:t>Extramuscular</w:t>
            </w:r>
            <w:proofErr w:type="spellEnd"/>
            <w:r w:rsidRPr="00641AA1">
              <w:rPr>
                <w:color w:val="000000"/>
                <w:sz w:val="21"/>
                <w:szCs w:val="21"/>
              </w:rPr>
              <w:t xml:space="preserve"> global assessment, VAS (</w:t>
            </w:r>
            <w:r>
              <w:rPr>
                <w:color w:val="000000"/>
                <w:sz w:val="21"/>
                <w:szCs w:val="21"/>
              </w:rPr>
              <w:t xml:space="preserve">100 </w:t>
            </w:r>
            <w:r w:rsidRPr="00641AA1">
              <w:rPr>
                <w:color w:val="000000"/>
                <w:sz w:val="21"/>
                <w:szCs w:val="21"/>
              </w:rPr>
              <w:t>mm)</w:t>
            </w:r>
          </w:p>
        </w:tc>
        <w:tc>
          <w:tcPr>
            <w:tcW w:w="1413" w:type="dxa"/>
          </w:tcPr>
          <w:p w:rsidR="00641AA1" w:rsidRPr="00641AA1" w:rsidRDefault="003A5FCF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 (10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641AA1" w:rsidRPr="00641AA1" w:rsidRDefault="00973358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 (2.50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624</w:t>
            </w:r>
          </w:p>
        </w:tc>
      </w:tr>
      <w:tr w:rsidR="00641AA1" w:rsidRPr="00641AA1" w:rsidTr="00641AA1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641AA1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ESR</w:t>
            </w:r>
            <w:r w:rsidR="00044E14">
              <w:rPr>
                <w:color w:val="000000"/>
                <w:sz w:val="21"/>
                <w:szCs w:val="21"/>
              </w:rPr>
              <w:t xml:space="preserve"> (mm/hr)</w:t>
            </w:r>
          </w:p>
        </w:tc>
        <w:tc>
          <w:tcPr>
            <w:tcW w:w="1413" w:type="dxa"/>
          </w:tcPr>
          <w:p w:rsidR="00641AA1" w:rsidRPr="00641AA1" w:rsidRDefault="003A5FCF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 (8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641AA1" w:rsidRPr="00641AA1" w:rsidRDefault="00973358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0 (49.50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24</w:t>
            </w: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 w:rsidR="00641AA1" w:rsidRPr="00641AA1" w:rsidTr="00641AA1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641AA1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RP (mg/L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3" w:type="dxa"/>
          </w:tcPr>
          <w:p w:rsidR="00641AA1" w:rsidRPr="00641AA1" w:rsidRDefault="003A5FCF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5 (7.75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641AA1" w:rsidRPr="00641AA1" w:rsidRDefault="00973358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 (26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622</w:t>
            </w:r>
          </w:p>
        </w:tc>
      </w:tr>
    </w:tbl>
    <w:p w:rsidR="00641AA1" w:rsidRDefault="00641AA1"/>
    <w:p w:rsidR="00641AA1" w:rsidRDefault="00641AA1"/>
    <w:p w:rsidR="00641AA1" w:rsidRPr="004D62D4" w:rsidRDefault="00641AA1" w:rsidP="00641AA1">
      <w:pPr>
        <w:rPr>
          <w:b/>
        </w:rPr>
      </w:pPr>
      <w:r w:rsidRPr="004D62D4">
        <w:rPr>
          <w:b/>
        </w:rPr>
        <w:t xml:space="preserve">Table </w:t>
      </w:r>
      <w:r w:rsidR="004D62D4" w:rsidRPr="004D62D4">
        <w:rPr>
          <w:b/>
        </w:rPr>
        <w:t>S</w:t>
      </w:r>
      <w:r w:rsidRPr="004D62D4">
        <w:rPr>
          <w:b/>
        </w:rPr>
        <w:t>2</w:t>
      </w:r>
    </w:p>
    <w:p w:rsidR="00641AA1" w:rsidRPr="00641AA1" w:rsidRDefault="00641AA1" w:rsidP="00641AA1">
      <w:pPr>
        <w:jc w:val="both"/>
      </w:pPr>
      <w:r>
        <w:t>Additional c</w:t>
      </w:r>
      <w:proofErr w:type="spellStart"/>
      <w:r w:rsidRPr="00641AA1">
        <w:rPr>
          <w:lang w:val="en-US"/>
        </w:rPr>
        <w:t>linical</w:t>
      </w:r>
      <w:proofErr w:type="spellEnd"/>
      <w:r w:rsidRPr="00641AA1">
        <w:rPr>
          <w:lang w:val="en-US"/>
        </w:rPr>
        <w:t xml:space="preserve"> characteristics of </w:t>
      </w:r>
      <w:r>
        <w:t>patients</w:t>
      </w:r>
      <w:r w:rsidRPr="00641AA1">
        <w:rPr>
          <w:lang w:val="en-US"/>
        </w:rPr>
        <w:t xml:space="preserve"> with myositis</w:t>
      </w:r>
      <w:r>
        <w:t xml:space="preserve"> in the CD4+ T cell subset</w:t>
      </w:r>
      <w:r w:rsidRPr="00641AA1">
        <w:rPr>
          <w:lang w:val="en-US"/>
        </w:rPr>
        <w:t xml:space="preserve"> at time of blood sampling.</w:t>
      </w:r>
      <w:r>
        <w:t xml:space="preserve"> </w:t>
      </w:r>
      <w:r w:rsidR="007E4298">
        <w:t>Values are presented as median (IQR</w:t>
      </w:r>
      <w:r>
        <w:t xml:space="preserve">). P-values were estimated using the Mann-Whitney U test. P-values of &lt;0.05 were considered as significant. Abbreviations: ALT: Alanine aminotransferase (normal levels: 0-0.58 </w:t>
      </w:r>
      <w:r>
        <w:sym w:font="Symbol" w:char="F06D"/>
      </w:r>
      <w:proofErr w:type="spellStart"/>
      <w:r>
        <w:t>kat</w:t>
      </w:r>
      <w:proofErr w:type="spellEnd"/>
      <w:r>
        <w:t xml:space="preserve">/L), AST: Aspartate aminotransferase (normal levels: 0-0.58 </w:t>
      </w:r>
      <w:r>
        <w:sym w:font="Symbol" w:char="F06D"/>
      </w:r>
      <w:proofErr w:type="spellStart"/>
      <w:r>
        <w:t>kat</w:t>
      </w:r>
      <w:proofErr w:type="spellEnd"/>
      <w:r>
        <w:t xml:space="preserve">/L), CK: </w:t>
      </w:r>
      <w:proofErr w:type="spellStart"/>
      <w:r>
        <w:t>Creatine</w:t>
      </w:r>
      <w:proofErr w:type="spellEnd"/>
      <w:r>
        <w:t xml:space="preserve"> kinase (normal level: 0.6-3.5 </w:t>
      </w:r>
      <w:r>
        <w:sym w:font="Symbol" w:char="F06D"/>
      </w:r>
      <w:proofErr w:type="spellStart"/>
      <w:r>
        <w:t>kat</w:t>
      </w:r>
      <w:proofErr w:type="spellEnd"/>
      <w:r>
        <w:t>/L), CRP: C reactive prot</w:t>
      </w:r>
      <w:r w:rsidR="00215701">
        <w:t>ein, DM: Dermatomyositis, ESR: E</w:t>
      </w:r>
      <w:r>
        <w:t>rythrocyte sedimentation rate, HAQ: Health assessment questionnaire,</w:t>
      </w:r>
      <w:r w:rsidR="007E4298">
        <w:t xml:space="preserve"> IQR: Interquartile range,</w:t>
      </w:r>
      <w:r>
        <w:t xml:space="preserve"> LDH: Lactate dehydrogenase (normal level: &lt;3.5 </w:t>
      </w:r>
      <w:r>
        <w:sym w:font="Symbol" w:char="F06D"/>
      </w:r>
      <w:proofErr w:type="spellStart"/>
      <w:r>
        <w:t>kat</w:t>
      </w:r>
      <w:proofErr w:type="spellEnd"/>
      <w:r>
        <w:t>/L), MMT-8: Manual muscle test-8, PM: Poly</w:t>
      </w:r>
      <w:r w:rsidR="007E4298">
        <w:t>myositis</w:t>
      </w:r>
      <w:r>
        <w:t xml:space="preserve">, VAS: visual analogue scale. </w:t>
      </w:r>
    </w:p>
    <w:p w:rsidR="00641AA1" w:rsidRDefault="00641AA1"/>
    <w:tbl>
      <w:tblPr>
        <w:tblStyle w:val="TableGrid"/>
        <w:tblW w:w="9498" w:type="dxa"/>
        <w:tblLook w:val="04A0" w:firstRow="1" w:lastRow="0" w:firstColumn="1" w:lastColumn="0" w:noHBand="0" w:noVBand="1"/>
      </w:tblPr>
      <w:tblGrid>
        <w:gridCol w:w="5665"/>
        <w:gridCol w:w="1413"/>
        <w:gridCol w:w="1422"/>
        <w:gridCol w:w="998"/>
      </w:tblGrid>
      <w:tr w:rsidR="00641AA1" w:rsidRPr="00641AA1" w:rsidTr="00641AA1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EE7CC7">
            <w:pPr>
              <w:rPr>
                <w:b/>
                <w:sz w:val="21"/>
                <w:szCs w:val="21"/>
              </w:rPr>
            </w:pPr>
            <w:r w:rsidRPr="00641AA1">
              <w:rPr>
                <w:b/>
                <w:sz w:val="21"/>
                <w:szCs w:val="21"/>
              </w:rPr>
              <w:t>Variable</w:t>
            </w:r>
          </w:p>
        </w:tc>
        <w:tc>
          <w:tcPr>
            <w:tcW w:w="1413" w:type="dxa"/>
          </w:tcPr>
          <w:p w:rsidR="00641AA1" w:rsidRPr="00641AA1" w:rsidRDefault="00641AA1" w:rsidP="00641AA1">
            <w:pPr>
              <w:jc w:val="center"/>
              <w:rPr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PM (n=8</w:t>
            </w:r>
            <w:r w:rsidRPr="00641AA1">
              <w:rPr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DM (n=7</w:t>
            </w:r>
            <w:r w:rsidRPr="00641AA1">
              <w:rPr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641AA1">
              <w:rPr>
                <w:b/>
                <w:color w:val="000000"/>
                <w:sz w:val="21"/>
                <w:szCs w:val="21"/>
              </w:rPr>
              <w:t>p-value</w:t>
            </w:r>
          </w:p>
        </w:tc>
      </w:tr>
      <w:tr w:rsidR="00641AA1" w:rsidRPr="00641AA1" w:rsidTr="00641AA1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EE7CC7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Disease duration (years)</w:t>
            </w:r>
          </w:p>
        </w:tc>
        <w:tc>
          <w:tcPr>
            <w:tcW w:w="1413" w:type="dxa"/>
          </w:tcPr>
          <w:p w:rsidR="00641AA1" w:rsidRPr="00641AA1" w:rsidRDefault="00E02BE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 (8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641AA1" w:rsidRPr="00641AA1" w:rsidRDefault="00E02BE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 (4.50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684</w:t>
            </w:r>
          </w:p>
        </w:tc>
      </w:tr>
      <w:tr w:rsidR="00641AA1" w:rsidRPr="00641AA1" w:rsidTr="00641AA1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EE7CC7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Patient's global diseas</w:t>
            </w:r>
            <w:r>
              <w:rPr>
                <w:color w:val="000000"/>
                <w:sz w:val="21"/>
                <w:szCs w:val="21"/>
              </w:rPr>
              <w:t xml:space="preserve">e activity assessment, VAS (100 </w:t>
            </w:r>
            <w:r w:rsidRPr="00641AA1">
              <w:rPr>
                <w:color w:val="000000"/>
                <w:sz w:val="21"/>
                <w:szCs w:val="21"/>
              </w:rPr>
              <w:t>mm)</w:t>
            </w:r>
          </w:p>
        </w:tc>
        <w:tc>
          <w:tcPr>
            <w:tcW w:w="1413" w:type="dxa"/>
          </w:tcPr>
          <w:p w:rsidR="00641AA1" w:rsidRPr="00641AA1" w:rsidRDefault="00E02BE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2 (26.75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641AA1" w:rsidRPr="00641AA1" w:rsidRDefault="00E02BE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9 (50.50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366</w:t>
            </w:r>
          </w:p>
        </w:tc>
      </w:tr>
      <w:tr w:rsidR="00641AA1" w:rsidRPr="00641AA1" w:rsidTr="00641AA1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EE7CC7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Physician's global diseas</w:t>
            </w:r>
            <w:r>
              <w:rPr>
                <w:color w:val="000000"/>
                <w:sz w:val="21"/>
                <w:szCs w:val="21"/>
              </w:rPr>
              <w:t xml:space="preserve">e activity assessment, VAS (100 </w:t>
            </w:r>
            <w:r w:rsidRPr="00641AA1">
              <w:rPr>
                <w:color w:val="000000"/>
                <w:sz w:val="21"/>
                <w:szCs w:val="21"/>
              </w:rPr>
              <w:t>mm)</w:t>
            </w:r>
          </w:p>
        </w:tc>
        <w:tc>
          <w:tcPr>
            <w:tcW w:w="1413" w:type="dxa"/>
          </w:tcPr>
          <w:p w:rsidR="00641AA1" w:rsidRPr="00641AA1" w:rsidRDefault="00E02BE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 (15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641AA1" w:rsidRPr="00641AA1" w:rsidRDefault="00E02BE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 (7.50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491</w:t>
            </w:r>
          </w:p>
        </w:tc>
      </w:tr>
      <w:tr w:rsidR="00641AA1" w:rsidRPr="00641AA1" w:rsidTr="00641AA1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EE7CC7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MMT-8 (0-80)</w:t>
            </w:r>
          </w:p>
        </w:tc>
        <w:tc>
          <w:tcPr>
            <w:tcW w:w="1413" w:type="dxa"/>
          </w:tcPr>
          <w:p w:rsidR="00641AA1" w:rsidRPr="00641AA1" w:rsidRDefault="00E02BE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9.50 (9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641AA1" w:rsidRPr="00641AA1" w:rsidRDefault="00E02BE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1 (9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222</w:t>
            </w:r>
          </w:p>
        </w:tc>
      </w:tr>
      <w:tr w:rsidR="00641AA1" w:rsidRPr="00641AA1" w:rsidTr="00641AA1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EE7CC7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HAQ (0-3)</w:t>
            </w:r>
          </w:p>
        </w:tc>
        <w:tc>
          <w:tcPr>
            <w:tcW w:w="1413" w:type="dxa"/>
          </w:tcPr>
          <w:p w:rsidR="00641AA1" w:rsidRPr="00641AA1" w:rsidRDefault="00E02BE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7 (0.41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641AA1" w:rsidRPr="00641AA1" w:rsidRDefault="00E02BE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8 (1.00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72</w:t>
            </w: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 w:rsidR="00641AA1" w:rsidRPr="00641AA1" w:rsidTr="00641AA1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EE7CC7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 xml:space="preserve">CK 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</w:rPr>
              <w:sym w:font="Symbol" w:char="F06D"/>
            </w:r>
            <w:proofErr w:type="spellStart"/>
            <w:r>
              <w:rPr>
                <w:color w:val="000000"/>
                <w:sz w:val="21"/>
                <w:szCs w:val="21"/>
              </w:rPr>
              <w:t>kat</w:t>
            </w:r>
            <w:proofErr w:type="spellEnd"/>
            <w:r>
              <w:rPr>
                <w:color w:val="000000"/>
                <w:sz w:val="21"/>
                <w:szCs w:val="21"/>
              </w:rPr>
              <w:t>/L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3" w:type="dxa"/>
          </w:tcPr>
          <w:p w:rsidR="00641AA1" w:rsidRPr="00641AA1" w:rsidRDefault="00E02BE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40 (1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641AA1" w:rsidRPr="00641AA1" w:rsidRDefault="00E02BE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30 (1.35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748</w:t>
            </w:r>
          </w:p>
        </w:tc>
      </w:tr>
      <w:tr w:rsidR="00641AA1" w:rsidRPr="00641AA1" w:rsidTr="00641AA1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EE7CC7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 xml:space="preserve">LDH 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</w:rPr>
              <w:sym w:font="Symbol" w:char="F06D"/>
            </w:r>
            <w:proofErr w:type="spellStart"/>
            <w:r>
              <w:rPr>
                <w:color w:val="000000"/>
                <w:sz w:val="21"/>
                <w:szCs w:val="21"/>
              </w:rPr>
              <w:t>kat</w:t>
            </w:r>
            <w:proofErr w:type="spellEnd"/>
            <w:r>
              <w:rPr>
                <w:color w:val="000000"/>
                <w:sz w:val="21"/>
                <w:szCs w:val="21"/>
              </w:rPr>
              <w:t>/L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3" w:type="dxa"/>
          </w:tcPr>
          <w:p w:rsidR="00641AA1" w:rsidRPr="00641AA1" w:rsidRDefault="00E02BE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10 (0.65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641AA1" w:rsidRPr="00641AA1" w:rsidRDefault="00E02BE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25 (0.78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773</w:t>
            </w:r>
          </w:p>
        </w:tc>
      </w:tr>
      <w:tr w:rsidR="00641AA1" w:rsidRPr="00641AA1" w:rsidTr="00641AA1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EE7CC7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lastRenderedPageBreak/>
              <w:t xml:space="preserve">ALT 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</w:rPr>
              <w:sym w:font="Symbol" w:char="F06D"/>
            </w:r>
            <w:proofErr w:type="spellStart"/>
            <w:r>
              <w:rPr>
                <w:color w:val="000000"/>
                <w:sz w:val="21"/>
                <w:szCs w:val="21"/>
              </w:rPr>
              <w:t>kat</w:t>
            </w:r>
            <w:proofErr w:type="spellEnd"/>
            <w:r>
              <w:rPr>
                <w:color w:val="000000"/>
                <w:sz w:val="21"/>
                <w:szCs w:val="21"/>
              </w:rPr>
              <w:t>/L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3" w:type="dxa"/>
          </w:tcPr>
          <w:p w:rsidR="00641AA1" w:rsidRPr="00641AA1" w:rsidRDefault="00E02BE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7 (0.13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641AA1" w:rsidRPr="00641AA1" w:rsidRDefault="00E02BE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9 (0.2</w:t>
            </w:r>
            <w:r w:rsidR="00641AA1" w:rsidRPr="00641AA1">
              <w:rPr>
                <w:color w:val="000000"/>
                <w:sz w:val="21"/>
                <w:szCs w:val="21"/>
              </w:rPr>
              <w:t>8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1</w:t>
            </w:r>
          </w:p>
        </w:tc>
      </w:tr>
      <w:tr w:rsidR="00641AA1" w:rsidRPr="00641AA1" w:rsidTr="00641AA1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EE7CC7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 xml:space="preserve">AST 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</w:rPr>
              <w:sym w:font="Symbol" w:char="F06D"/>
            </w:r>
            <w:proofErr w:type="spellStart"/>
            <w:r>
              <w:rPr>
                <w:color w:val="000000"/>
                <w:sz w:val="21"/>
                <w:szCs w:val="21"/>
              </w:rPr>
              <w:t>kat</w:t>
            </w:r>
            <w:proofErr w:type="spellEnd"/>
            <w:r>
              <w:rPr>
                <w:color w:val="000000"/>
                <w:sz w:val="21"/>
                <w:szCs w:val="21"/>
              </w:rPr>
              <w:t>/L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3" w:type="dxa"/>
          </w:tcPr>
          <w:p w:rsidR="00641AA1" w:rsidRPr="00641AA1" w:rsidRDefault="00E02BE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7</w:t>
            </w:r>
            <w:r w:rsidR="00641AA1" w:rsidRPr="00641AA1">
              <w:rPr>
                <w:color w:val="000000"/>
                <w:sz w:val="21"/>
                <w:szCs w:val="21"/>
              </w:rPr>
              <w:t xml:space="preserve"> (0.16)</w:t>
            </w:r>
          </w:p>
        </w:tc>
        <w:tc>
          <w:tcPr>
            <w:tcW w:w="1422" w:type="dxa"/>
            <w:noWrap/>
            <w:hideMark/>
          </w:tcPr>
          <w:p w:rsidR="00641AA1" w:rsidRPr="00641AA1" w:rsidRDefault="00E02BE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3 (0.09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701</w:t>
            </w:r>
          </w:p>
        </w:tc>
      </w:tr>
      <w:tr w:rsidR="00641AA1" w:rsidRPr="00641AA1" w:rsidTr="00641AA1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EE7CC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641AA1">
              <w:rPr>
                <w:color w:val="000000"/>
                <w:sz w:val="21"/>
                <w:szCs w:val="21"/>
              </w:rPr>
              <w:t>Extramuscu</w:t>
            </w:r>
            <w:r>
              <w:rPr>
                <w:color w:val="000000"/>
                <w:sz w:val="21"/>
                <w:szCs w:val="21"/>
              </w:rPr>
              <w:t>lar</w:t>
            </w:r>
            <w:proofErr w:type="spellEnd"/>
            <w:r>
              <w:rPr>
                <w:color w:val="000000"/>
                <w:sz w:val="21"/>
                <w:szCs w:val="21"/>
              </w:rPr>
              <w:t xml:space="preserve"> global assessment, VAS (100 </w:t>
            </w:r>
            <w:r w:rsidRPr="00641AA1">
              <w:rPr>
                <w:color w:val="000000"/>
                <w:sz w:val="21"/>
                <w:szCs w:val="21"/>
              </w:rPr>
              <w:t>mm)</w:t>
            </w:r>
          </w:p>
        </w:tc>
        <w:tc>
          <w:tcPr>
            <w:tcW w:w="1413" w:type="dxa"/>
          </w:tcPr>
          <w:p w:rsidR="00641AA1" w:rsidRPr="00641AA1" w:rsidRDefault="00E02BE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 (10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641AA1" w:rsidRPr="00641AA1" w:rsidRDefault="00E02BE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 (5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653</w:t>
            </w:r>
          </w:p>
        </w:tc>
      </w:tr>
      <w:tr w:rsidR="00641AA1" w:rsidRPr="00641AA1" w:rsidTr="00641AA1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EE7CC7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ESR</w:t>
            </w:r>
            <w:r w:rsidR="00044E14">
              <w:rPr>
                <w:color w:val="000000"/>
                <w:sz w:val="21"/>
                <w:szCs w:val="21"/>
              </w:rPr>
              <w:t xml:space="preserve"> (mm/hr)</w:t>
            </w:r>
          </w:p>
        </w:tc>
        <w:tc>
          <w:tcPr>
            <w:tcW w:w="1413" w:type="dxa"/>
          </w:tcPr>
          <w:p w:rsidR="00641AA1" w:rsidRPr="00641AA1" w:rsidRDefault="00E02BE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 (22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641AA1" w:rsidRPr="00641AA1" w:rsidRDefault="00E02BE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2 (48.50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575</w:t>
            </w:r>
          </w:p>
        </w:tc>
      </w:tr>
      <w:tr w:rsidR="00641AA1" w:rsidRPr="00641AA1" w:rsidTr="00641AA1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EE7CC7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CRP (mg/L)</w:t>
            </w:r>
          </w:p>
        </w:tc>
        <w:tc>
          <w:tcPr>
            <w:tcW w:w="1413" w:type="dxa"/>
          </w:tcPr>
          <w:p w:rsidR="00641AA1" w:rsidRPr="00641AA1" w:rsidRDefault="00E02BE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 (4.50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641AA1" w:rsidRPr="00641AA1" w:rsidRDefault="00853B35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 (22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423</w:t>
            </w:r>
          </w:p>
        </w:tc>
      </w:tr>
    </w:tbl>
    <w:p w:rsidR="00641AA1" w:rsidRDefault="00641AA1"/>
    <w:p w:rsidR="00641AA1" w:rsidRDefault="00641AA1"/>
    <w:p w:rsidR="00641AA1" w:rsidRPr="004D62D4" w:rsidRDefault="00641AA1" w:rsidP="00641AA1">
      <w:pPr>
        <w:rPr>
          <w:b/>
        </w:rPr>
      </w:pPr>
      <w:r w:rsidRPr="004D62D4">
        <w:rPr>
          <w:b/>
        </w:rPr>
        <w:t xml:space="preserve">Table </w:t>
      </w:r>
      <w:r w:rsidR="004D62D4" w:rsidRPr="004D62D4">
        <w:rPr>
          <w:b/>
        </w:rPr>
        <w:t>S</w:t>
      </w:r>
      <w:r w:rsidRPr="004D62D4">
        <w:rPr>
          <w:b/>
        </w:rPr>
        <w:t>3</w:t>
      </w:r>
    </w:p>
    <w:p w:rsidR="00641AA1" w:rsidRPr="00641AA1" w:rsidRDefault="00641AA1" w:rsidP="00641AA1">
      <w:pPr>
        <w:jc w:val="both"/>
      </w:pPr>
      <w:r>
        <w:t>Additional c</w:t>
      </w:r>
      <w:proofErr w:type="spellStart"/>
      <w:r w:rsidRPr="00641AA1">
        <w:rPr>
          <w:lang w:val="en-US"/>
        </w:rPr>
        <w:t>linical</w:t>
      </w:r>
      <w:proofErr w:type="spellEnd"/>
      <w:r w:rsidRPr="00641AA1">
        <w:rPr>
          <w:lang w:val="en-US"/>
        </w:rPr>
        <w:t xml:space="preserve"> characteristics of </w:t>
      </w:r>
      <w:r>
        <w:t>patients</w:t>
      </w:r>
      <w:r w:rsidRPr="00641AA1">
        <w:rPr>
          <w:lang w:val="en-US"/>
        </w:rPr>
        <w:t xml:space="preserve"> with myositis</w:t>
      </w:r>
      <w:r>
        <w:t xml:space="preserve"> in the CD8+ T cell subset</w:t>
      </w:r>
      <w:r w:rsidRPr="00641AA1">
        <w:rPr>
          <w:lang w:val="en-US"/>
        </w:rPr>
        <w:t xml:space="preserve"> at time of blood sampling.</w:t>
      </w:r>
      <w:r w:rsidR="007E4298">
        <w:t xml:space="preserve"> Values are presented as median (IQR</w:t>
      </w:r>
      <w:r>
        <w:t xml:space="preserve">). P-values were estimated using the Mann-Whitney U test. P-values of &lt;0.05 were considered as significant. Abbreviations: ALT: Alanine aminotransferase (normal levels: 0-0.58 </w:t>
      </w:r>
      <w:r>
        <w:sym w:font="Symbol" w:char="F06D"/>
      </w:r>
      <w:proofErr w:type="spellStart"/>
      <w:r>
        <w:t>kat</w:t>
      </w:r>
      <w:proofErr w:type="spellEnd"/>
      <w:r>
        <w:t xml:space="preserve">/L), AST: Aspartate aminotransferase (normal levels: 0-0.58 </w:t>
      </w:r>
      <w:r>
        <w:sym w:font="Symbol" w:char="F06D"/>
      </w:r>
      <w:proofErr w:type="spellStart"/>
      <w:r>
        <w:t>kat</w:t>
      </w:r>
      <w:proofErr w:type="spellEnd"/>
      <w:r>
        <w:t xml:space="preserve">/L), CK: </w:t>
      </w:r>
      <w:proofErr w:type="spellStart"/>
      <w:r>
        <w:t>Creatine</w:t>
      </w:r>
      <w:proofErr w:type="spellEnd"/>
      <w:r>
        <w:t xml:space="preserve"> kinase (normal level: 0.6-3.5 </w:t>
      </w:r>
      <w:r>
        <w:sym w:font="Symbol" w:char="F06D"/>
      </w:r>
      <w:proofErr w:type="spellStart"/>
      <w:r>
        <w:t>kat</w:t>
      </w:r>
      <w:proofErr w:type="spellEnd"/>
      <w:r>
        <w:t>/L), CRP: C reactive prot</w:t>
      </w:r>
      <w:r w:rsidR="00215701">
        <w:t>ein, DM: Dermatomyositis, ESR: E</w:t>
      </w:r>
      <w:r>
        <w:t xml:space="preserve">rythrocyte sedimentation rate, HAQ: Health assessment questionnaire, </w:t>
      </w:r>
      <w:r w:rsidR="007E4298">
        <w:t xml:space="preserve">IQR: Interquartile range, </w:t>
      </w:r>
      <w:r>
        <w:t xml:space="preserve">LDH: Lactate dehydrogenase (normal level: &lt;3.5 </w:t>
      </w:r>
      <w:r>
        <w:sym w:font="Symbol" w:char="F06D"/>
      </w:r>
      <w:proofErr w:type="spellStart"/>
      <w:r>
        <w:t>kat</w:t>
      </w:r>
      <w:proofErr w:type="spellEnd"/>
      <w:r>
        <w:t>/L), MMT-8: Manual muscle test-8, PM: Poly</w:t>
      </w:r>
      <w:r w:rsidR="007E4298">
        <w:t>myositis</w:t>
      </w:r>
      <w:r>
        <w:t xml:space="preserve">, VAS: visual analogue scale. </w:t>
      </w:r>
    </w:p>
    <w:p w:rsidR="00641AA1" w:rsidRPr="00641AA1" w:rsidRDefault="00641AA1"/>
    <w:tbl>
      <w:tblPr>
        <w:tblStyle w:val="TableGrid"/>
        <w:tblW w:w="9498" w:type="dxa"/>
        <w:tblLook w:val="04A0" w:firstRow="1" w:lastRow="0" w:firstColumn="1" w:lastColumn="0" w:noHBand="0" w:noVBand="1"/>
      </w:tblPr>
      <w:tblGrid>
        <w:gridCol w:w="5665"/>
        <w:gridCol w:w="1413"/>
        <w:gridCol w:w="1422"/>
        <w:gridCol w:w="998"/>
      </w:tblGrid>
      <w:tr w:rsidR="00641AA1" w:rsidRPr="00641AA1" w:rsidTr="00EE7CC7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EE7CC7">
            <w:pPr>
              <w:rPr>
                <w:b/>
                <w:sz w:val="21"/>
                <w:szCs w:val="21"/>
              </w:rPr>
            </w:pPr>
            <w:r w:rsidRPr="00641AA1">
              <w:rPr>
                <w:b/>
                <w:sz w:val="21"/>
                <w:szCs w:val="21"/>
              </w:rPr>
              <w:t>Variable</w:t>
            </w:r>
          </w:p>
        </w:tc>
        <w:tc>
          <w:tcPr>
            <w:tcW w:w="1413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641AA1">
              <w:rPr>
                <w:b/>
                <w:color w:val="000000"/>
                <w:sz w:val="21"/>
                <w:szCs w:val="21"/>
              </w:rPr>
              <w:t>PM (n=4)</w:t>
            </w:r>
          </w:p>
        </w:tc>
        <w:tc>
          <w:tcPr>
            <w:tcW w:w="1422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641AA1">
              <w:rPr>
                <w:b/>
                <w:color w:val="000000"/>
                <w:sz w:val="21"/>
                <w:szCs w:val="21"/>
              </w:rPr>
              <w:t>DM (n=5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641AA1">
              <w:rPr>
                <w:b/>
                <w:color w:val="000000"/>
                <w:sz w:val="21"/>
                <w:szCs w:val="21"/>
              </w:rPr>
              <w:t>p-value</w:t>
            </w:r>
          </w:p>
        </w:tc>
      </w:tr>
      <w:tr w:rsidR="00641AA1" w:rsidRPr="00641AA1" w:rsidTr="00EE7CC7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EE7CC7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Disease duration (years)</w:t>
            </w:r>
          </w:p>
        </w:tc>
        <w:tc>
          <w:tcPr>
            <w:tcW w:w="1413" w:type="dxa"/>
            <w:noWrap/>
            <w:hideMark/>
          </w:tcPr>
          <w:p w:rsidR="00641AA1" w:rsidRPr="00641AA1" w:rsidRDefault="00FC09A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.50 (11.75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641AA1" w:rsidRPr="00641AA1" w:rsidRDefault="00FC09A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 (3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905</w:t>
            </w:r>
          </w:p>
        </w:tc>
      </w:tr>
      <w:tr w:rsidR="00641AA1" w:rsidRPr="00641AA1" w:rsidTr="00EE7CC7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EE7CC7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Patient's global disease activity assessment, VAS (100 mm)</w:t>
            </w:r>
          </w:p>
        </w:tc>
        <w:tc>
          <w:tcPr>
            <w:tcW w:w="1413" w:type="dxa"/>
            <w:noWrap/>
            <w:hideMark/>
          </w:tcPr>
          <w:p w:rsidR="00641AA1" w:rsidRPr="00641AA1" w:rsidRDefault="00FC09A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7.50 (8.75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641AA1" w:rsidRPr="00641AA1" w:rsidRDefault="00FC09A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 (22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286</w:t>
            </w:r>
          </w:p>
        </w:tc>
      </w:tr>
      <w:tr w:rsidR="00641AA1" w:rsidRPr="00641AA1" w:rsidTr="00EE7CC7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EE7CC7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Physician's global disease activity assessment, VAS (100 mm)</w:t>
            </w:r>
          </w:p>
        </w:tc>
        <w:tc>
          <w:tcPr>
            <w:tcW w:w="1413" w:type="dxa"/>
            <w:noWrap/>
            <w:hideMark/>
          </w:tcPr>
          <w:p w:rsidR="00641AA1" w:rsidRPr="00641AA1" w:rsidRDefault="00FC09A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 (12.50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641AA1" w:rsidRPr="00641AA1" w:rsidRDefault="00FC09A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 (5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59</w:t>
            </w: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 w:rsidR="00641AA1" w:rsidRPr="00641AA1" w:rsidTr="00EE7CC7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EE7CC7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MMT-8 (0-80)</w:t>
            </w:r>
          </w:p>
        </w:tc>
        <w:tc>
          <w:tcPr>
            <w:tcW w:w="1413" w:type="dxa"/>
            <w:noWrap/>
            <w:hideMark/>
          </w:tcPr>
          <w:p w:rsidR="00641AA1" w:rsidRPr="00641AA1" w:rsidRDefault="00FC09A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2.50 (4.25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641AA1" w:rsidRPr="00641AA1" w:rsidRDefault="00FC09A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1 (7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709</w:t>
            </w:r>
          </w:p>
        </w:tc>
      </w:tr>
      <w:tr w:rsidR="00641AA1" w:rsidRPr="00641AA1" w:rsidTr="00EE7CC7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EE7CC7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HAQ (0-3)</w:t>
            </w:r>
          </w:p>
        </w:tc>
        <w:tc>
          <w:tcPr>
            <w:tcW w:w="1413" w:type="dxa"/>
            <w:noWrap/>
            <w:hideMark/>
          </w:tcPr>
          <w:p w:rsidR="00641AA1" w:rsidRPr="00641AA1" w:rsidRDefault="00FC09A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9 (0.44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641AA1" w:rsidRPr="00641AA1" w:rsidRDefault="00FC09A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5 (1.13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389</w:t>
            </w:r>
          </w:p>
        </w:tc>
      </w:tr>
      <w:tr w:rsidR="00641AA1" w:rsidRPr="00641AA1" w:rsidTr="00EE7CC7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EE7CC7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 xml:space="preserve">CK 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</w:rPr>
              <w:sym w:font="Symbol" w:char="F06D"/>
            </w:r>
            <w:proofErr w:type="spellStart"/>
            <w:r>
              <w:rPr>
                <w:color w:val="000000"/>
                <w:sz w:val="21"/>
                <w:szCs w:val="21"/>
              </w:rPr>
              <w:t>kat</w:t>
            </w:r>
            <w:proofErr w:type="spellEnd"/>
            <w:r>
              <w:rPr>
                <w:color w:val="000000"/>
                <w:sz w:val="21"/>
                <w:szCs w:val="21"/>
              </w:rPr>
              <w:t>/L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3" w:type="dxa"/>
            <w:noWrap/>
            <w:hideMark/>
          </w:tcPr>
          <w:p w:rsidR="00641AA1" w:rsidRPr="00641AA1" w:rsidRDefault="00FC09A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50 (0.55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641AA1" w:rsidRPr="00641AA1" w:rsidRDefault="00FC09A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80 (2.18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858</w:t>
            </w:r>
          </w:p>
        </w:tc>
      </w:tr>
      <w:tr w:rsidR="00641AA1" w:rsidRPr="00641AA1" w:rsidTr="00EE7CC7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EE7CC7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 xml:space="preserve">LDH 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</w:rPr>
              <w:sym w:font="Symbol" w:char="F06D"/>
            </w:r>
            <w:proofErr w:type="spellStart"/>
            <w:r>
              <w:rPr>
                <w:color w:val="000000"/>
                <w:sz w:val="21"/>
                <w:szCs w:val="21"/>
              </w:rPr>
              <w:t>kat</w:t>
            </w:r>
            <w:proofErr w:type="spellEnd"/>
            <w:r>
              <w:rPr>
                <w:color w:val="000000"/>
                <w:sz w:val="21"/>
                <w:szCs w:val="21"/>
              </w:rPr>
              <w:t>/L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3" w:type="dxa"/>
            <w:noWrap/>
            <w:hideMark/>
          </w:tcPr>
          <w:p w:rsidR="00641AA1" w:rsidRPr="00641AA1" w:rsidRDefault="00FC09A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 (0.30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641AA1" w:rsidRPr="00641AA1" w:rsidRDefault="00FC09A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70 (0.55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7</w:t>
            </w:r>
            <w:r>
              <w:rPr>
                <w:color w:val="000000"/>
                <w:sz w:val="21"/>
                <w:szCs w:val="21"/>
              </w:rPr>
              <w:t>00</w:t>
            </w:r>
          </w:p>
        </w:tc>
      </w:tr>
      <w:tr w:rsidR="00641AA1" w:rsidRPr="00641AA1" w:rsidTr="00EE7CC7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EE7CC7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 xml:space="preserve">ALT 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</w:rPr>
              <w:sym w:font="Symbol" w:char="F06D"/>
            </w:r>
            <w:proofErr w:type="spellStart"/>
            <w:r>
              <w:rPr>
                <w:color w:val="000000"/>
                <w:sz w:val="21"/>
                <w:szCs w:val="21"/>
              </w:rPr>
              <w:t>kat</w:t>
            </w:r>
            <w:proofErr w:type="spellEnd"/>
            <w:r>
              <w:rPr>
                <w:color w:val="000000"/>
                <w:sz w:val="21"/>
                <w:szCs w:val="21"/>
              </w:rPr>
              <w:t>/L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3" w:type="dxa"/>
            <w:noWrap/>
            <w:hideMark/>
          </w:tcPr>
          <w:p w:rsidR="00641AA1" w:rsidRPr="00641AA1" w:rsidRDefault="00FC09A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5 (0.11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641AA1" w:rsidRPr="00641AA1" w:rsidRDefault="00FC09A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7</w:t>
            </w:r>
            <w:r w:rsidR="00641AA1" w:rsidRPr="00641AA1">
              <w:rPr>
                <w:color w:val="000000"/>
                <w:sz w:val="21"/>
                <w:szCs w:val="21"/>
              </w:rPr>
              <w:t xml:space="preserve"> (0.</w:t>
            </w:r>
            <w:r>
              <w:rPr>
                <w:color w:val="000000"/>
                <w:sz w:val="21"/>
                <w:szCs w:val="21"/>
              </w:rPr>
              <w:t>36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786</w:t>
            </w:r>
          </w:p>
        </w:tc>
      </w:tr>
      <w:tr w:rsidR="00641AA1" w:rsidRPr="00641AA1" w:rsidTr="00EE7CC7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EE7CC7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 xml:space="preserve">AST 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</w:rPr>
              <w:sym w:font="Symbol" w:char="F06D"/>
            </w:r>
            <w:proofErr w:type="spellStart"/>
            <w:r>
              <w:rPr>
                <w:color w:val="000000"/>
                <w:sz w:val="21"/>
                <w:szCs w:val="21"/>
              </w:rPr>
              <w:t>kat</w:t>
            </w:r>
            <w:proofErr w:type="spellEnd"/>
            <w:r>
              <w:rPr>
                <w:color w:val="000000"/>
                <w:sz w:val="21"/>
                <w:szCs w:val="21"/>
              </w:rPr>
              <w:t>/L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3" w:type="dxa"/>
            <w:noWrap/>
            <w:hideMark/>
          </w:tcPr>
          <w:p w:rsidR="00641AA1" w:rsidRPr="00641AA1" w:rsidRDefault="00FC09A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8 (0.09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641AA1" w:rsidRPr="00641AA1" w:rsidRDefault="00FC09A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2 (0.05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285</w:t>
            </w:r>
          </w:p>
        </w:tc>
      </w:tr>
      <w:tr w:rsidR="00641AA1" w:rsidRPr="00641AA1" w:rsidTr="00EE7CC7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EE7CC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641AA1">
              <w:rPr>
                <w:color w:val="000000"/>
                <w:sz w:val="21"/>
                <w:szCs w:val="21"/>
              </w:rPr>
              <w:t>Extramuscular</w:t>
            </w:r>
            <w:proofErr w:type="spellEnd"/>
            <w:r w:rsidRPr="00641AA1">
              <w:rPr>
                <w:color w:val="000000"/>
                <w:sz w:val="21"/>
                <w:szCs w:val="21"/>
              </w:rPr>
              <w:t xml:space="preserve"> global assessment</w:t>
            </w:r>
            <w:r>
              <w:rPr>
                <w:color w:val="000000"/>
                <w:sz w:val="21"/>
                <w:szCs w:val="21"/>
              </w:rPr>
              <w:t>, VAS</w:t>
            </w:r>
            <w:r w:rsidRPr="00641AA1">
              <w:rPr>
                <w:color w:val="000000"/>
                <w:sz w:val="21"/>
                <w:szCs w:val="21"/>
              </w:rPr>
              <w:t xml:space="preserve"> (</w:t>
            </w:r>
            <w:r>
              <w:rPr>
                <w:color w:val="000000"/>
                <w:sz w:val="21"/>
                <w:szCs w:val="21"/>
              </w:rPr>
              <w:t xml:space="preserve">100 </w:t>
            </w:r>
            <w:r w:rsidRPr="00641AA1">
              <w:rPr>
                <w:color w:val="000000"/>
                <w:sz w:val="21"/>
                <w:szCs w:val="21"/>
              </w:rPr>
              <w:t>mm)</w:t>
            </w:r>
          </w:p>
        </w:tc>
        <w:tc>
          <w:tcPr>
            <w:tcW w:w="1413" w:type="dxa"/>
            <w:noWrap/>
            <w:hideMark/>
          </w:tcPr>
          <w:p w:rsidR="00641AA1" w:rsidRPr="00641AA1" w:rsidRDefault="00FC09A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 (10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</w:t>
            </w:r>
            <w:r w:rsidR="00FC09A9">
              <w:rPr>
                <w:color w:val="000000"/>
                <w:sz w:val="21"/>
                <w:szCs w:val="21"/>
              </w:rPr>
              <w:t xml:space="preserve"> (0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128</w:t>
            </w:r>
          </w:p>
        </w:tc>
      </w:tr>
      <w:tr w:rsidR="00641AA1" w:rsidRPr="00641AA1" w:rsidTr="00EE7CC7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EE7CC7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ESR</w:t>
            </w:r>
            <w:r w:rsidR="00044E14">
              <w:rPr>
                <w:color w:val="000000"/>
                <w:sz w:val="21"/>
                <w:szCs w:val="21"/>
              </w:rPr>
              <w:t xml:space="preserve"> (mm/hr)</w:t>
            </w:r>
          </w:p>
        </w:tc>
        <w:tc>
          <w:tcPr>
            <w:tcW w:w="1413" w:type="dxa"/>
            <w:noWrap/>
            <w:hideMark/>
          </w:tcPr>
          <w:p w:rsidR="00641AA1" w:rsidRPr="00641AA1" w:rsidRDefault="00FC09A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1 (11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641AA1" w:rsidRPr="00641AA1" w:rsidRDefault="00FC09A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6.50 (16.75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4</w:t>
            </w:r>
            <w:r>
              <w:rPr>
                <w:color w:val="000000"/>
                <w:sz w:val="21"/>
                <w:szCs w:val="21"/>
              </w:rPr>
              <w:t>00</w:t>
            </w:r>
          </w:p>
        </w:tc>
      </w:tr>
      <w:tr w:rsidR="00641AA1" w:rsidRPr="00641AA1" w:rsidTr="00EE7CC7">
        <w:trPr>
          <w:trHeight w:val="320"/>
        </w:trPr>
        <w:tc>
          <w:tcPr>
            <w:tcW w:w="5665" w:type="dxa"/>
            <w:noWrap/>
            <w:hideMark/>
          </w:tcPr>
          <w:p w:rsidR="00641AA1" w:rsidRPr="00641AA1" w:rsidRDefault="00641AA1" w:rsidP="00EE7CC7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CRP (mg/L)</w:t>
            </w:r>
          </w:p>
        </w:tc>
        <w:tc>
          <w:tcPr>
            <w:tcW w:w="1413" w:type="dxa"/>
            <w:noWrap/>
            <w:hideMark/>
          </w:tcPr>
          <w:p w:rsidR="00641AA1" w:rsidRPr="00641AA1" w:rsidRDefault="00FC09A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 (5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641AA1" w:rsidRPr="00641AA1" w:rsidRDefault="00FC09A9" w:rsidP="00641AA1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 (24</w:t>
            </w:r>
            <w:r w:rsidR="00641AA1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641AA1" w:rsidRPr="00641AA1" w:rsidRDefault="00641AA1" w:rsidP="00641AA1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453</w:t>
            </w:r>
          </w:p>
        </w:tc>
      </w:tr>
    </w:tbl>
    <w:p w:rsidR="00641AA1" w:rsidRDefault="00641AA1"/>
    <w:p w:rsidR="00641AA1" w:rsidRDefault="00641AA1"/>
    <w:p w:rsidR="00973358" w:rsidRPr="004D62D4" w:rsidRDefault="00973358" w:rsidP="00973358">
      <w:pPr>
        <w:rPr>
          <w:b/>
        </w:rPr>
      </w:pPr>
      <w:r w:rsidRPr="004D62D4">
        <w:rPr>
          <w:b/>
        </w:rPr>
        <w:t xml:space="preserve">Table </w:t>
      </w:r>
      <w:r w:rsidR="004D62D4" w:rsidRPr="004D62D4">
        <w:rPr>
          <w:b/>
        </w:rPr>
        <w:t>S</w:t>
      </w:r>
      <w:r w:rsidRPr="004D62D4">
        <w:rPr>
          <w:b/>
        </w:rPr>
        <w:t>4</w:t>
      </w:r>
    </w:p>
    <w:p w:rsidR="00973358" w:rsidRPr="00641AA1" w:rsidRDefault="00973358" w:rsidP="00973358">
      <w:pPr>
        <w:jc w:val="both"/>
      </w:pPr>
      <w:r>
        <w:t>Additional c</w:t>
      </w:r>
      <w:proofErr w:type="spellStart"/>
      <w:r w:rsidRPr="00641AA1">
        <w:rPr>
          <w:lang w:val="en-US"/>
        </w:rPr>
        <w:t>linical</w:t>
      </w:r>
      <w:proofErr w:type="spellEnd"/>
      <w:r w:rsidRPr="00641AA1">
        <w:rPr>
          <w:lang w:val="en-US"/>
        </w:rPr>
        <w:t xml:space="preserve"> characteristics of </w:t>
      </w:r>
      <w:r>
        <w:t>all</w:t>
      </w:r>
      <w:r w:rsidRPr="00641AA1">
        <w:rPr>
          <w:lang w:val="en-US"/>
        </w:rPr>
        <w:t xml:space="preserve"> patients with myositis</w:t>
      </w:r>
      <w:r>
        <w:t xml:space="preserve"> enrolled in the study</w:t>
      </w:r>
      <w:r w:rsidRPr="00641AA1">
        <w:rPr>
          <w:lang w:val="en-US"/>
        </w:rPr>
        <w:t xml:space="preserve"> at time of blood sampling.</w:t>
      </w:r>
      <w:r>
        <w:t xml:space="preserve"> Values are presented as median (IQR). P-values were estimated using the Mann-Whitney U test. P-values of &lt;0.05 were considered as significant. Abbreviations: ALT: Alanine aminotransferase (normal levels: 0-0.58 </w:t>
      </w:r>
      <w:r>
        <w:sym w:font="Symbol" w:char="F06D"/>
      </w:r>
      <w:proofErr w:type="spellStart"/>
      <w:r>
        <w:t>kat</w:t>
      </w:r>
      <w:proofErr w:type="spellEnd"/>
      <w:r>
        <w:t xml:space="preserve">/L), AST: Aspartate aminotransferase (normal levels: 0-0.58 </w:t>
      </w:r>
      <w:r>
        <w:sym w:font="Symbol" w:char="F06D"/>
      </w:r>
      <w:proofErr w:type="spellStart"/>
      <w:r>
        <w:t>kat</w:t>
      </w:r>
      <w:proofErr w:type="spellEnd"/>
      <w:r>
        <w:t xml:space="preserve">/L), CK: </w:t>
      </w:r>
      <w:proofErr w:type="spellStart"/>
      <w:r>
        <w:t>Creatine</w:t>
      </w:r>
      <w:proofErr w:type="spellEnd"/>
      <w:r>
        <w:t xml:space="preserve"> kinase (normal level: 0.6-3.5 </w:t>
      </w:r>
      <w:r>
        <w:sym w:font="Symbol" w:char="F06D"/>
      </w:r>
      <w:proofErr w:type="spellStart"/>
      <w:r>
        <w:t>kat</w:t>
      </w:r>
      <w:proofErr w:type="spellEnd"/>
      <w:r>
        <w:t>/L), CRP: C react</w:t>
      </w:r>
      <w:r w:rsidR="00B116DB">
        <w:t>ive protein</w:t>
      </w:r>
      <w:r>
        <w:t xml:space="preserve">, ESR: Erythrocyte sedimentation rate, HAQ: Health assessment questionnaire, IQR: Interquartile range, LDH: Lactate dehydrogenase (normal level: &lt;3.5 </w:t>
      </w:r>
      <w:r>
        <w:sym w:font="Symbol" w:char="F06D"/>
      </w:r>
      <w:proofErr w:type="spellStart"/>
      <w:r>
        <w:t>kat</w:t>
      </w:r>
      <w:proofErr w:type="spellEnd"/>
      <w:r>
        <w:t xml:space="preserve">/L), MMT-8: Manual </w:t>
      </w:r>
      <w:r w:rsidR="00B116DB">
        <w:t>muscle test-8,</w:t>
      </w:r>
      <w:r>
        <w:t xml:space="preserve"> VAS: visual analogue scale. </w:t>
      </w:r>
    </w:p>
    <w:p w:rsidR="00973358" w:rsidRDefault="00973358" w:rsidP="00973358">
      <w:pPr>
        <w:jc w:val="both"/>
      </w:pPr>
    </w:p>
    <w:p w:rsidR="00B116DB" w:rsidRDefault="00B116DB" w:rsidP="00973358">
      <w:pPr>
        <w:jc w:val="both"/>
      </w:pPr>
    </w:p>
    <w:p w:rsidR="00625C6B" w:rsidRDefault="00625C6B" w:rsidP="00973358">
      <w:pPr>
        <w:jc w:val="both"/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5665"/>
        <w:gridCol w:w="1413"/>
        <w:gridCol w:w="1417"/>
        <w:gridCol w:w="998"/>
      </w:tblGrid>
      <w:tr w:rsidR="00973358" w:rsidRPr="00641AA1" w:rsidTr="004147FF">
        <w:trPr>
          <w:trHeight w:val="320"/>
        </w:trPr>
        <w:tc>
          <w:tcPr>
            <w:tcW w:w="5665" w:type="dxa"/>
            <w:noWrap/>
            <w:hideMark/>
          </w:tcPr>
          <w:p w:rsidR="00973358" w:rsidRPr="00641AA1" w:rsidRDefault="00973358" w:rsidP="004147FF">
            <w:pPr>
              <w:rPr>
                <w:b/>
                <w:color w:val="000000"/>
                <w:sz w:val="21"/>
                <w:szCs w:val="21"/>
              </w:rPr>
            </w:pPr>
            <w:r w:rsidRPr="00641AA1">
              <w:rPr>
                <w:b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413" w:type="dxa"/>
          </w:tcPr>
          <w:p w:rsidR="00973358" w:rsidRPr="00641AA1" w:rsidRDefault="00973358" w:rsidP="004147F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625C6B">
              <w:rPr>
                <w:b/>
                <w:i/>
                <w:color w:val="000000"/>
                <w:sz w:val="21"/>
                <w:szCs w:val="21"/>
              </w:rPr>
              <w:t>HLA-</w:t>
            </w:r>
            <w:r w:rsidRPr="00625C6B">
              <w:rPr>
                <w:b/>
                <w:i/>
                <w:color w:val="000000"/>
                <w:sz w:val="21"/>
                <w:szCs w:val="21"/>
              </w:rPr>
              <w:lastRenderedPageBreak/>
              <w:t>DRB1*03</w:t>
            </w:r>
            <w:r>
              <w:rPr>
                <w:b/>
                <w:color w:val="000000"/>
                <w:sz w:val="21"/>
                <w:szCs w:val="21"/>
              </w:rPr>
              <w:t xml:space="preserve"> positive (n=19</w:t>
            </w:r>
            <w:r w:rsidRPr="00641AA1">
              <w:rPr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973358" w:rsidRPr="00641AA1" w:rsidRDefault="00973358" w:rsidP="004147F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625C6B">
              <w:rPr>
                <w:b/>
                <w:i/>
                <w:color w:val="000000"/>
                <w:sz w:val="21"/>
                <w:szCs w:val="21"/>
              </w:rPr>
              <w:lastRenderedPageBreak/>
              <w:t>HLA-</w:t>
            </w:r>
            <w:r w:rsidRPr="00625C6B">
              <w:rPr>
                <w:b/>
                <w:i/>
                <w:color w:val="000000"/>
                <w:sz w:val="21"/>
                <w:szCs w:val="21"/>
              </w:rPr>
              <w:lastRenderedPageBreak/>
              <w:t>DRB1*03</w:t>
            </w:r>
            <w:r>
              <w:rPr>
                <w:b/>
                <w:color w:val="000000"/>
                <w:sz w:val="21"/>
                <w:szCs w:val="21"/>
              </w:rPr>
              <w:t xml:space="preserve"> negative (n=14</w:t>
            </w:r>
            <w:r w:rsidRPr="00641AA1">
              <w:rPr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973358" w:rsidRPr="00641AA1" w:rsidRDefault="00973358" w:rsidP="004147F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lastRenderedPageBreak/>
              <w:t>p</w:t>
            </w:r>
            <w:r w:rsidRPr="00641AA1">
              <w:rPr>
                <w:b/>
                <w:color w:val="000000"/>
                <w:sz w:val="21"/>
                <w:szCs w:val="21"/>
              </w:rPr>
              <w:t>-value</w:t>
            </w:r>
          </w:p>
        </w:tc>
      </w:tr>
      <w:tr w:rsidR="00973358" w:rsidRPr="00641AA1" w:rsidTr="004147FF">
        <w:trPr>
          <w:trHeight w:val="320"/>
        </w:trPr>
        <w:tc>
          <w:tcPr>
            <w:tcW w:w="5665" w:type="dxa"/>
            <w:noWrap/>
            <w:hideMark/>
          </w:tcPr>
          <w:p w:rsidR="00973358" w:rsidRPr="00641AA1" w:rsidRDefault="00973358" w:rsidP="004147FF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lastRenderedPageBreak/>
              <w:t>Disease duration (years)</w:t>
            </w:r>
          </w:p>
        </w:tc>
        <w:tc>
          <w:tcPr>
            <w:tcW w:w="1413" w:type="dxa"/>
          </w:tcPr>
          <w:p w:rsidR="00973358" w:rsidRPr="00641AA1" w:rsidRDefault="0097335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 (10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973358" w:rsidRPr="00641AA1" w:rsidRDefault="0097335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 (9.75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021536" w:rsidRPr="00641AA1" w:rsidRDefault="00021536" w:rsidP="0002153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04</w:t>
            </w:r>
          </w:p>
        </w:tc>
      </w:tr>
      <w:tr w:rsidR="00973358" w:rsidRPr="00641AA1" w:rsidTr="004147FF">
        <w:trPr>
          <w:trHeight w:val="320"/>
        </w:trPr>
        <w:tc>
          <w:tcPr>
            <w:tcW w:w="5665" w:type="dxa"/>
            <w:noWrap/>
            <w:hideMark/>
          </w:tcPr>
          <w:p w:rsidR="00973358" w:rsidRPr="00641AA1" w:rsidRDefault="00973358" w:rsidP="004147FF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Patient's global disease activity assessment, VAS (</w:t>
            </w:r>
            <w:r>
              <w:rPr>
                <w:color w:val="000000"/>
                <w:sz w:val="21"/>
                <w:szCs w:val="21"/>
              </w:rPr>
              <w:t xml:space="preserve">100 </w:t>
            </w:r>
            <w:r w:rsidRPr="00641AA1">
              <w:rPr>
                <w:color w:val="000000"/>
                <w:sz w:val="21"/>
                <w:szCs w:val="21"/>
              </w:rPr>
              <w:t>mm)</w:t>
            </w:r>
          </w:p>
        </w:tc>
        <w:tc>
          <w:tcPr>
            <w:tcW w:w="1413" w:type="dxa"/>
          </w:tcPr>
          <w:p w:rsidR="00973358" w:rsidRPr="00641AA1" w:rsidRDefault="0097335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8.50 (41.50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973358" w:rsidRPr="00641AA1" w:rsidRDefault="0097335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6 (61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973358" w:rsidRPr="00641AA1" w:rsidRDefault="00021536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83</w:t>
            </w:r>
          </w:p>
        </w:tc>
      </w:tr>
      <w:tr w:rsidR="00973358" w:rsidRPr="00641AA1" w:rsidTr="004147FF">
        <w:trPr>
          <w:trHeight w:val="320"/>
        </w:trPr>
        <w:tc>
          <w:tcPr>
            <w:tcW w:w="5665" w:type="dxa"/>
            <w:noWrap/>
            <w:hideMark/>
          </w:tcPr>
          <w:p w:rsidR="00973358" w:rsidRPr="00641AA1" w:rsidRDefault="00973358" w:rsidP="004147FF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Physician's global disease activity assessment, VAS (</w:t>
            </w:r>
            <w:r>
              <w:rPr>
                <w:color w:val="000000"/>
                <w:sz w:val="21"/>
                <w:szCs w:val="21"/>
              </w:rPr>
              <w:t xml:space="preserve">100 </w:t>
            </w:r>
            <w:r w:rsidRPr="00641AA1">
              <w:rPr>
                <w:color w:val="000000"/>
                <w:sz w:val="21"/>
                <w:szCs w:val="21"/>
              </w:rPr>
              <w:t>mm)</w:t>
            </w:r>
          </w:p>
        </w:tc>
        <w:tc>
          <w:tcPr>
            <w:tcW w:w="1413" w:type="dxa"/>
          </w:tcPr>
          <w:p w:rsidR="00973358" w:rsidRPr="00641AA1" w:rsidRDefault="00973358" w:rsidP="004147FF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10 (17.50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973358" w:rsidRPr="00641AA1" w:rsidRDefault="0097335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 (10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973358" w:rsidRPr="00641AA1" w:rsidRDefault="00021536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58</w:t>
            </w:r>
          </w:p>
        </w:tc>
      </w:tr>
      <w:tr w:rsidR="00973358" w:rsidRPr="00641AA1" w:rsidTr="004147FF">
        <w:trPr>
          <w:trHeight w:val="320"/>
        </w:trPr>
        <w:tc>
          <w:tcPr>
            <w:tcW w:w="5665" w:type="dxa"/>
            <w:noWrap/>
            <w:hideMark/>
          </w:tcPr>
          <w:p w:rsidR="00973358" w:rsidRPr="00641AA1" w:rsidRDefault="00973358" w:rsidP="004147FF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MMT-8 (0-80)</w:t>
            </w:r>
          </w:p>
        </w:tc>
        <w:tc>
          <w:tcPr>
            <w:tcW w:w="1413" w:type="dxa"/>
          </w:tcPr>
          <w:p w:rsidR="00973358" w:rsidRPr="00641AA1" w:rsidRDefault="0097335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5 (9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973358" w:rsidRPr="00641AA1" w:rsidRDefault="0097335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1 (8.50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973358" w:rsidRPr="00641AA1" w:rsidRDefault="00021536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79</w:t>
            </w:r>
          </w:p>
        </w:tc>
      </w:tr>
      <w:tr w:rsidR="00973358" w:rsidRPr="00641AA1" w:rsidTr="004147FF">
        <w:trPr>
          <w:trHeight w:val="320"/>
        </w:trPr>
        <w:tc>
          <w:tcPr>
            <w:tcW w:w="5665" w:type="dxa"/>
            <w:noWrap/>
            <w:hideMark/>
          </w:tcPr>
          <w:p w:rsidR="00973358" w:rsidRPr="00641AA1" w:rsidRDefault="00973358" w:rsidP="004147FF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HAQ (0-3)</w:t>
            </w:r>
          </w:p>
        </w:tc>
        <w:tc>
          <w:tcPr>
            <w:tcW w:w="1413" w:type="dxa"/>
          </w:tcPr>
          <w:p w:rsidR="00973358" w:rsidRPr="00641AA1" w:rsidRDefault="0097335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7 (0.94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973358" w:rsidRPr="00641AA1" w:rsidRDefault="0097335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1 (1.28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973358" w:rsidRPr="00641AA1" w:rsidRDefault="00021536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82</w:t>
            </w:r>
          </w:p>
        </w:tc>
      </w:tr>
      <w:tr w:rsidR="00973358" w:rsidRPr="00641AA1" w:rsidTr="004147FF">
        <w:trPr>
          <w:trHeight w:val="320"/>
        </w:trPr>
        <w:tc>
          <w:tcPr>
            <w:tcW w:w="5665" w:type="dxa"/>
            <w:noWrap/>
            <w:hideMark/>
          </w:tcPr>
          <w:p w:rsidR="00973358" w:rsidRPr="00641AA1" w:rsidRDefault="00973358" w:rsidP="004147F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K (</w:t>
            </w:r>
            <w:r>
              <w:rPr>
                <w:color w:val="000000"/>
                <w:sz w:val="21"/>
                <w:szCs w:val="21"/>
              </w:rPr>
              <w:sym w:font="Symbol" w:char="F06D"/>
            </w:r>
            <w:proofErr w:type="spellStart"/>
            <w:r>
              <w:rPr>
                <w:color w:val="000000"/>
                <w:sz w:val="21"/>
                <w:szCs w:val="21"/>
              </w:rPr>
              <w:t>kat</w:t>
            </w:r>
            <w:proofErr w:type="spellEnd"/>
            <w:r>
              <w:rPr>
                <w:color w:val="000000"/>
                <w:sz w:val="21"/>
                <w:szCs w:val="21"/>
              </w:rPr>
              <w:t>/L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3" w:type="dxa"/>
          </w:tcPr>
          <w:p w:rsidR="00973358" w:rsidRPr="00641AA1" w:rsidRDefault="0097335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50 (1.05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973358" w:rsidRPr="00641AA1" w:rsidRDefault="0097335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30 (1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973358" w:rsidRPr="00641AA1" w:rsidRDefault="00021536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46</w:t>
            </w:r>
          </w:p>
        </w:tc>
      </w:tr>
      <w:tr w:rsidR="00973358" w:rsidRPr="00641AA1" w:rsidTr="004147FF">
        <w:trPr>
          <w:trHeight w:val="320"/>
        </w:trPr>
        <w:tc>
          <w:tcPr>
            <w:tcW w:w="5665" w:type="dxa"/>
            <w:noWrap/>
            <w:hideMark/>
          </w:tcPr>
          <w:p w:rsidR="00973358" w:rsidRPr="00641AA1" w:rsidRDefault="00973358" w:rsidP="004147F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DH (</w:t>
            </w:r>
            <w:r>
              <w:rPr>
                <w:color w:val="000000"/>
                <w:sz w:val="21"/>
                <w:szCs w:val="21"/>
              </w:rPr>
              <w:sym w:font="Symbol" w:char="F06D"/>
            </w:r>
            <w:proofErr w:type="spellStart"/>
            <w:r>
              <w:rPr>
                <w:color w:val="000000"/>
                <w:sz w:val="21"/>
                <w:szCs w:val="21"/>
              </w:rPr>
              <w:t>kat</w:t>
            </w:r>
            <w:proofErr w:type="spellEnd"/>
            <w:r>
              <w:rPr>
                <w:color w:val="000000"/>
                <w:sz w:val="21"/>
                <w:szCs w:val="21"/>
              </w:rPr>
              <w:t>/L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3" w:type="dxa"/>
          </w:tcPr>
          <w:p w:rsidR="00973358" w:rsidRPr="00641AA1" w:rsidRDefault="0097335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05 (1.20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973358" w:rsidRPr="00641AA1" w:rsidRDefault="0097335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05 (0.78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973358" w:rsidRPr="00641AA1" w:rsidRDefault="0017626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38</w:t>
            </w:r>
          </w:p>
        </w:tc>
      </w:tr>
      <w:tr w:rsidR="00973358" w:rsidRPr="00641AA1" w:rsidTr="004147FF">
        <w:trPr>
          <w:trHeight w:val="320"/>
        </w:trPr>
        <w:tc>
          <w:tcPr>
            <w:tcW w:w="5665" w:type="dxa"/>
            <w:noWrap/>
            <w:hideMark/>
          </w:tcPr>
          <w:p w:rsidR="00973358" w:rsidRPr="00641AA1" w:rsidRDefault="00973358" w:rsidP="004147F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LT (</w:t>
            </w:r>
            <w:r>
              <w:rPr>
                <w:color w:val="000000"/>
                <w:sz w:val="21"/>
                <w:szCs w:val="21"/>
              </w:rPr>
              <w:sym w:font="Symbol" w:char="F06D"/>
            </w:r>
            <w:proofErr w:type="spellStart"/>
            <w:r>
              <w:rPr>
                <w:color w:val="000000"/>
                <w:sz w:val="21"/>
                <w:szCs w:val="21"/>
              </w:rPr>
              <w:t>kat</w:t>
            </w:r>
            <w:proofErr w:type="spellEnd"/>
            <w:r>
              <w:rPr>
                <w:color w:val="000000"/>
                <w:sz w:val="21"/>
                <w:szCs w:val="21"/>
              </w:rPr>
              <w:t>/L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3" w:type="dxa"/>
          </w:tcPr>
          <w:p w:rsidR="00973358" w:rsidRPr="00641AA1" w:rsidRDefault="0097335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5 (0.19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973358" w:rsidRPr="00641AA1" w:rsidRDefault="0097335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9 (0.34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973358" w:rsidRPr="00641AA1" w:rsidRDefault="00021536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</w:t>
            </w:r>
            <w:r w:rsidR="00176268">
              <w:rPr>
                <w:color w:val="000000"/>
                <w:sz w:val="21"/>
                <w:szCs w:val="21"/>
              </w:rPr>
              <w:t>70</w:t>
            </w:r>
          </w:p>
        </w:tc>
      </w:tr>
      <w:tr w:rsidR="00973358" w:rsidRPr="00641AA1" w:rsidTr="004147FF">
        <w:trPr>
          <w:trHeight w:val="320"/>
        </w:trPr>
        <w:tc>
          <w:tcPr>
            <w:tcW w:w="5665" w:type="dxa"/>
            <w:noWrap/>
            <w:hideMark/>
          </w:tcPr>
          <w:p w:rsidR="00973358" w:rsidRPr="00641AA1" w:rsidRDefault="00973358" w:rsidP="004147F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ST (</w:t>
            </w:r>
            <w:r>
              <w:rPr>
                <w:color w:val="000000"/>
                <w:sz w:val="21"/>
                <w:szCs w:val="21"/>
              </w:rPr>
              <w:sym w:font="Symbol" w:char="F06D"/>
            </w:r>
            <w:proofErr w:type="spellStart"/>
            <w:r>
              <w:rPr>
                <w:color w:val="000000"/>
                <w:sz w:val="21"/>
                <w:szCs w:val="21"/>
              </w:rPr>
              <w:t>kat</w:t>
            </w:r>
            <w:proofErr w:type="spellEnd"/>
            <w:r>
              <w:rPr>
                <w:color w:val="000000"/>
                <w:sz w:val="21"/>
                <w:szCs w:val="21"/>
              </w:rPr>
              <w:t>/L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3" w:type="dxa"/>
          </w:tcPr>
          <w:p w:rsidR="00973358" w:rsidRPr="00641AA1" w:rsidRDefault="0097335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9 (0.21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973358" w:rsidRPr="00641AA1" w:rsidRDefault="00973358" w:rsidP="004147FF">
            <w:pPr>
              <w:jc w:val="center"/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0.4</w:t>
            </w:r>
            <w:r>
              <w:rPr>
                <w:color w:val="000000"/>
                <w:sz w:val="21"/>
                <w:szCs w:val="21"/>
              </w:rPr>
              <w:t>0</w:t>
            </w:r>
            <w:r w:rsidRPr="00641AA1">
              <w:rPr>
                <w:color w:val="000000"/>
                <w:sz w:val="21"/>
                <w:szCs w:val="21"/>
              </w:rPr>
              <w:t xml:space="preserve"> (0.06)</w:t>
            </w:r>
          </w:p>
        </w:tc>
        <w:tc>
          <w:tcPr>
            <w:tcW w:w="998" w:type="dxa"/>
            <w:noWrap/>
            <w:hideMark/>
          </w:tcPr>
          <w:p w:rsidR="00973358" w:rsidRPr="00641AA1" w:rsidRDefault="00021536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94</w:t>
            </w:r>
          </w:p>
        </w:tc>
      </w:tr>
      <w:tr w:rsidR="00973358" w:rsidRPr="00641AA1" w:rsidTr="004147FF">
        <w:trPr>
          <w:trHeight w:val="320"/>
        </w:trPr>
        <w:tc>
          <w:tcPr>
            <w:tcW w:w="5665" w:type="dxa"/>
            <w:noWrap/>
            <w:hideMark/>
          </w:tcPr>
          <w:p w:rsidR="00973358" w:rsidRPr="00641AA1" w:rsidRDefault="00973358" w:rsidP="004147FF">
            <w:pPr>
              <w:rPr>
                <w:color w:val="000000"/>
                <w:sz w:val="21"/>
                <w:szCs w:val="21"/>
              </w:rPr>
            </w:pPr>
            <w:proofErr w:type="spellStart"/>
            <w:r w:rsidRPr="00641AA1">
              <w:rPr>
                <w:color w:val="000000"/>
                <w:sz w:val="21"/>
                <w:szCs w:val="21"/>
              </w:rPr>
              <w:t>Extramuscular</w:t>
            </w:r>
            <w:proofErr w:type="spellEnd"/>
            <w:r w:rsidRPr="00641AA1">
              <w:rPr>
                <w:color w:val="000000"/>
                <w:sz w:val="21"/>
                <w:szCs w:val="21"/>
              </w:rPr>
              <w:t xml:space="preserve"> global assessment, VAS (</w:t>
            </w:r>
            <w:r>
              <w:rPr>
                <w:color w:val="000000"/>
                <w:sz w:val="21"/>
                <w:szCs w:val="21"/>
              </w:rPr>
              <w:t xml:space="preserve">100 </w:t>
            </w:r>
            <w:r w:rsidRPr="00641AA1">
              <w:rPr>
                <w:color w:val="000000"/>
                <w:sz w:val="21"/>
                <w:szCs w:val="21"/>
              </w:rPr>
              <w:t>mm)</w:t>
            </w:r>
          </w:p>
        </w:tc>
        <w:tc>
          <w:tcPr>
            <w:tcW w:w="1413" w:type="dxa"/>
          </w:tcPr>
          <w:p w:rsidR="00973358" w:rsidRPr="00641AA1" w:rsidRDefault="0097335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 (10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973358" w:rsidRPr="00641AA1" w:rsidRDefault="0097335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 (0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973358" w:rsidRPr="00641AA1" w:rsidRDefault="0017626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42</w:t>
            </w:r>
          </w:p>
        </w:tc>
      </w:tr>
      <w:tr w:rsidR="00973358" w:rsidRPr="00641AA1" w:rsidTr="004147FF">
        <w:trPr>
          <w:trHeight w:val="320"/>
        </w:trPr>
        <w:tc>
          <w:tcPr>
            <w:tcW w:w="5665" w:type="dxa"/>
            <w:noWrap/>
            <w:hideMark/>
          </w:tcPr>
          <w:p w:rsidR="00973358" w:rsidRPr="00641AA1" w:rsidRDefault="00973358" w:rsidP="004147FF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ESR</w:t>
            </w:r>
            <w:r>
              <w:rPr>
                <w:color w:val="000000"/>
                <w:sz w:val="21"/>
                <w:szCs w:val="21"/>
              </w:rPr>
              <w:t xml:space="preserve"> (mm/hr)</w:t>
            </w:r>
          </w:p>
        </w:tc>
        <w:tc>
          <w:tcPr>
            <w:tcW w:w="1413" w:type="dxa"/>
          </w:tcPr>
          <w:p w:rsidR="00973358" w:rsidRPr="00641AA1" w:rsidRDefault="0097335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.50 (24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973358" w:rsidRPr="00641AA1" w:rsidRDefault="0097335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 (40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973358" w:rsidRPr="00641AA1" w:rsidRDefault="00021536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72</w:t>
            </w:r>
          </w:p>
        </w:tc>
      </w:tr>
      <w:tr w:rsidR="00973358" w:rsidRPr="00641AA1" w:rsidTr="004147FF">
        <w:trPr>
          <w:trHeight w:val="320"/>
        </w:trPr>
        <w:tc>
          <w:tcPr>
            <w:tcW w:w="5665" w:type="dxa"/>
            <w:noWrap/>
            <w:hideMark/>
          </w:tcPr>
          <w:p w:rsidR="00973358" w:rsidRPr="00641AA1" w:rsidRDefault="00973358" w:rsidP="004147F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RP (mg/L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3" w:type="dxa"/>
          </w:tcPr>
          <w:p w:rsidR="00973358" w:rsidRPr="00641AA1" w:rsidRDefault="0097335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 (7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973358" w:rsidRPr="00641AA1" w:rsidRDefault="0097335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 (15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973358" w:rsidRPr="00641AA1" w:rsidRDefault="00021536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29</w:t>
            </w:r>
          </w:p>
        </w:tc>
      </w:tr>
    </w:tbl>
    <w:p w:rsidR="00641AA1" w:rsidRDefault="00641AA1"/>
    <w:p w:rsidR="00973358" w:rsidRDefault="00973358"/>
    <w:p w:rsidR="00973358" w:rsidRPr="004D62D4" w:rsidRDefault="00973358" w:rsidP="00973358">
      <w:pPr>
        <w:rPr>
          <w:b/>
        </w:rPr>
      </w:pPr>
      <w:bookmarkStart w:id="0" w:name="_GoBack"/>
      <w:r w:rsidRPr="004D62D4">
        <w:rPr>
          <w:b/>
        </w:rPr>
        <w:t xml:space="preserve">Table </w:t>
      </w:r>
      <w:r w:rsidR="004D62D4" w:rsidRPr="004D62D4">
        <w:rPr>
          <w:b/>
        </w:rPr>
        <w:t>S</w:t>
      </w:r>
      <w:r w:rsidRPr="004D62D4">
        <w:rPr>
          <w:b/>
        </w:rPr>
        <w:t>5</w:t>
      </w:r>
    </w:p>
    <w:bookmarkEnd w:id="0"/>
    <w:p w:rsidR="00973358" w:rsidRPr="00641AA1" w:rsidRDefault="00973358" w:rsidP="00973358">
      <w:pPr>
        <w:jc w:val="both"/>
      </w:pPr>
      <w:r>
        <w:t>Additional c</w:t>
      </w:r>
      <w:proofErr w:type="spellStart"/>
      <w:r w:rsidRPr="00641AA1">
        <w:rPr>
          <w:lang w:val="en-US"/>
        </w:rPr>
        <w:t>linical</w:t>
      </w:r>
      <w:proofErr w:type="spellEnd"/>
      <w:r w:rsidRPr="00641AA1">
        <w:rPr>
          <w:lang w:val="en-US"/>
        </w:rPr>
        <w:t xml:space="preserve"> characteristics of </w:t>
      </w:r>
      <w:r>
        <w:t>patients</w:t>
      </w:r>
      <w:r w:rsidRPr="00641AA1">
        <w:rPr>
          <w:lang w:val="en-US"/>
        </w:rPr>
        <w:t xml:space="preserve"> with myositis</w:t>
      </w:r>
      <w:r>
        <w:t xml:space="preserve"> in the CD4+ T cell subset</w:t>
      </w:r>
      <w:r w:rsidRPr="00641AA1">
        <w:rPr>
          <w:lang w:val="en-US"/>
        </w:rPr>
        <w:t xml:space="preserve"> at time of blood sampling.</w:t>
      </w:r>
      <w:r>
        <w:t xml:space="preserve"> Values are presented as median (IQR). P-values were estimated using the Mann-Whitney U test. P-values of &lt;0.05 were considered as significant. Abbreviations: ALT: Alanine aminotransferase (normal levels: 0-0.58 </w:t>
      </w:r>
      <w:r>
        <w:sym w:font="Symbol" w:char="F06D"/>
      </w:r>
      <w:proofErr w:type="spellStart"/>
      <w:r>
        <w:t>kat</w:t>
      </w:r>
      <w:proofErr w:type="spellEnd"/>
      <w:r>
        <w:t xml:space="preserve">/L), AST: Aspartate aminotransferase (normal levels: 0-0.58 </w:t>
      </w:r>
      <w:r>
        <w:sym w:font="Symbol" w:char="F06D"/>
      </w:r>
      <w:proofErr w:type="spellStart"/>
      <w:r>
        <w:t>kat</w:t>
      </w:r>
      <w:proofErr w:type="spellEnd"/>
      <w:r>
        <w:t xml:space="preserve">/L), CK: </w:t>
      </w:r>
      <w:proofErr w:type="spellStart"/>
      <w:r>
        <w:t>Creatine</w:t>
      </w:r>
      <w:proofErr w:type="spellEnd"/>
      <w:r>
        <w:t xml:space="preserve"> kinase (normal level: 0.6-3.5 </w:t>
      </w:r>
      <w:r>
        <w:sym w:font="Symbol" w:char="F06D"/>
      </w:r>
      <w:proofErr w:type="spellStart"/>
      <w:r>
        <w:t>kat</w:t>
      </w:r>
      <w:proofErr w:type="spellEnd"/>
      <w:r>
        <w:t>/L), CRP: C react</w:t>
      </w:r>
      <w:r w:rsidR="00B116DB">
        <w:t>ive protein</w:t>
      </w:r>
      <w:r>
        <w:t xml:space="preserve">, ESR: Erythrocyte sedimentation rate, HAQ: Health assessment questionnaire, IQR: Interquartile range, LDH: Lactate dehydrogenase (normal level: &lt;3.5 </w:t>
      </w:r>
      <w:r>
        <w:sym w:font="Symbol" w:char="F06D"/>
      </w:r>
      <w:proofErr w:type="spellStart"/>
      <w:r>
        <w:t>kat</w:t>
      </w:r>
      <w:proofErr w:type="spellEnd"/>
      <w:r>
        <w:t>/L), MMT-8: Manual</w:t>
      </w:r>
      <w:r w:rsidR="00B116DB">
        <w:t xml:space="preserve"> muscle test-8</w:t>
      </w:r>
      <w:r>
        <w:t xml:space="preserve">, VAS: visual analogue scale. </w:t>
      </w:r>
    </w:p>
    <w:p w:rsidR="00973358" w:rsidRDefault="00973358" w:rsidP="00973358"/>
    <w:tbl>
      <w:tblPr>
        <w:tblStyle w:val="TableGrid"/>
        <w:tblW w:w="9498" w:type="dxa"/>
        <w:tblLook w:val="04A0" w:firstRow="1" w:lastRow="0" w:firstColumn="1" w:lastColumn="0" w:noHBand="0" w:noVBand="1"/>
      </w:tblPr>
      <w:tblGrid>
        <w:gridCol w:w="5665"/>
        <w:gridCol w:w="1413"/>
        <w:gridCol w:w="1422"/>
        <w:gridCol w:w="998"/>
      </w:tblGrid>
      <w:tr w:rsidR="00973358" w:rsidRPr="00641AA1" w:rsidTr="004147FF">
        <w:trPr>
          <w:trHeight w:val="320"/>
        </w:trPr>
        <w:tc>
          <w:tcPr>
            <w:tcW w:w="5665" w:type="dxa"/>
            <w:noWrap/>
            <w:hideMark/>
          </w:tcPr>
          <w:p w:rsidR="00973358" w:rsidRPr="00641AA1" w:rsidRDefault="00973358" w:rsidP="004147FF">
            <w:pPr>
              <w:rPr>
                <w:b/>
                <w:sz w:val="21"/>
                <w:szCs w:val="21"/>
              </w:rPr>
            </w:pPr>
            <w:r w:rsidRPr="00641AA1">
              <w:rPr>
                <w:b/>
                <w:sz w:val="21"/>
                <w:szCs w:val="21"/>
              </w:rPr>
              <w:t>Variable</w:t>
            </w:r>
          </w:p>
        </w:tc>
        <w:tc>
          <w:tcPr>
            <w:tcW w:w="1413" w:type="dxa"/>
          </w:tcPr>
          <w:p w:rsidR="00973358" w:rsidRPr="00641AA1" w:rsidRDefault="00973358" w:rsidP="004147F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625C6B">
              <w:rPr>
                <w:b/>
                <w:i/>
                <w:color w:val="000000"/>
                <w:sz w:val="21"/>
                <w:szCs w:val="21"/>
              </w:rPr>
              <w:t>HLA-DRB1*03</w:t>
            </w:r>
            <w:r>
              <w:rPr>
                <w:b/>
                <w:color w:val="000000"/>
                <w:sz w:val="21"/>
                <w:szCs w:val="21"/>
              </w:rPr>
              <w:t xml:space="preserve"> positive</w:t>
            </w:r>
            <w:r w:rsidR="00853B35">
              <w:rPr>
                <w:b/>
                <w:color w:val="000000"/>
                <w:sz w:val="21"/>
                <w:szCs w:val="21"/>
              </w:rPr>
              <w:t xml:space="preserve"> (n=9</w:t>
            </w:r>
            <w:r w:rsidRPr="00641AA1">
              <w:rPr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973358" w:rsidRPr="00641AA1" w:rsidRDefault="00973358" w:rsidP="004147F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625C6B">
              <w:rPr>
                <w:b/>
                <w:i/>
                <w:color w:val="000000"/>
                <w:sz w:val="21"/>
                <w:szCs w:val="21"/>
              </w:rPr>
              <w:t>HLA-DRB1*03</w:t>
            </w:r>
            <w:r>
              <w:rPr>
                <w:b/>
                <w:color w:val="000000"/>
                <w:sz w:val="21"/>
                <w:szCs w:val="21"/>
              </w:rPr>
              <w:t xml:space="preserve"> negative</w:t>
            </w:r>
            <w:r w:rsidR="00853B35">
              <w:rPr>
                <w:b/>
                <w:color w:val="000000"/>
                <w:sz w:val="21"/>
                <w:szCs w:val="21"/>
              </w:rPr>
              <w:t xml:space="preserve"> (n=6</w:t>
            </w:r>
            <w:r w:rsidRPr="00641AA1">
              <w:rPr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973358" w:rsidRPr="00641AA1" w:rsidRDefault="00973358" w:rsidP="004147F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641AA1">
              <w:rPr>
                <w:b/>
                <w:color w:val="000000"/>
                <w:sz w:val="21"/>
                <w:szCs w:val="21"/>
              </w:rPr>
              <w:t>p-value</w:t>
            </w:r>
          </w:p>
        </w:tc>
      </w:tr>
      <w:tr w:rsidR="00973358" w:rsidRPr="00641AA1" w:rsidTr="004147FF">
        <w:trPr>
          <w:trHeight w:val="320"/>
        </w:trPr>
        <w:tc>
          <w:tcPr>
            <w:tcW w:w="5665" w:type="dxa"/>
            <w:noWrap/>
            <w:hideMark/>
          </w:tcPr>
          <w:p w:rsidR="00973358" w:rsidRPr="00641AA1" w:rsidRDefault="00973358" w:rsidP="004147FF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Disease duration (years)</w:t>
            </w:r>
          </w:p>
        </w:tc>
        <w:tc>
          <w:tcPr>
            <w:tcW w:w="1413" w:type="dxa"/>
          </w:tcPr>
          <w:p w:rsidR="00973358" w:rsidRPr="00641AA1" w:rsidRDefault="00853B35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 (8</w:t>
            </w:r>
            <w:r w:rsidR="00973358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973358" w:rsidRPr="00641AA1" w:rsidRDefault="00853B35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 (4.50</w:t>
            </w:r>
            <w:r w:rsidR="00973358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973358" w:rsidRPr="00641AA1" w:rsidRDefault="0017626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43</w:t>
            </w:r>
          </w:p>
        </w:tc>
      </w:tr>
      <w:tr w:rsidR="00973358" w:rsidRPr="00641AA1" w:rsidTr="004147FF">
        <w:trPr>
          <w:trHeight w:val="320"/>
        </w:trPr>
        <w:tc>
          <w:tcPr>
            <w:tcW w:w="5665" w:type="dxa"/>
            <w:noWrap/>
            <w:hideMark/>
          </w:tcPr>
          <w:p w:rsidR="00973358" w:rsidRPr="00641AA1" w:rsidRDefault="00973358" w:rsidP="004147FF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Patient's global diseas</w:t>
            </w:r>
            <w:r>
              <w:rPr>
                <w:color w:val="000000"/>
                <w:sz w:val="21"/>
                <w:szCs w:val="21"/>
              </w:rPr>
              <w:t xml:space="preserve">e activity assessment, VAS (100 </w:t>
            </w:r>
            <w:r w:rsidRPr="00641AA1">
              <w:rPr>
                <w:color w:val="000000"/>
                <w:sz w:val="21"/>
                <w:szCs w:val="21"/>
              </w:rPr>
              <w:t>mm)</w:t>
            </w:r>
          </w:p>
        </w:tc>
        <w:tc>
          <w:tcPr>
            <w:tcW w:w="1413" w:type="dxa"/>
          </w:tcPr>
          <w:p w:rsidR="00973358" w:rsidRPr="00641AA1" w:rsidRDefault="00853B35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6.50 (26.75</w:t>
            </w:r>
            <w:r w:rsidR="00973358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973358" w:rsidRPr="00641AA1" w:rsidRDefault="00853B35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6 (49</w:t>
            </w:r>
            <w:r w:rsidR="00973358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973358" w:rsidRPr="00641AA1" w:rsidRDefault="0017626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22</w:t>
            </w:r>
          </w:p>
        </w:tc>
      </w:tr>
      <w:tr w:rsidR="00973358" w:rsidRPr="00641AA1" w:rsidTr="004147FF">
        <w:trPr>
          <w:trHeight w:val="320"/>
        </w:trPr>
        <w:tc>
          <w:tcPr>
            <w:tcW w:w="5665" w:type="dxa"/>
            <w:noWrap/>
            <w:hideMark/>
          </w:tcPr>
          <w:p w:rsidR="00973358" w:rsidRPr="00641AA1" w:rsidRDefault="00973358" w:rsidP="004147FF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Physician's global diseas</w:t>
            </w:r>
            <w:r>
              <w:rPr>
                <w:color w:val="000000"/>
                <w:sz w:val="21"/>
                <w:szCs w:val="21"/>
              </w:rPr>
              <w:t xml:space="preserve">e activity assessment, VAS (100 </w:t>
            </w:r>
            <w:r w:rsidRPr="00641AA1">
              <w:rPr>
                <w:color w:val="000000"/>
                <w:sz w:val="21"/>
                <w:szCs w:val="21"/>
              </w:rPr>
              <w:t>mm)</w:t>
            </w:r>
          </w:p>
        </w:tc>
        <w:tc>
          <w:tcPr>
            <w:tcW w:w="1413" w:type="dxa"/>
          </w:tcPr>
          <w:p w:rsidR="00973358" w:rsidRPr="00641AA1" w:rsidRDefault="00853B35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 (10</w:t>
            </w:r>
            <w:r w:rsidR="00973358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973358" w:rsidRPr="00641AA1" w:rsidRDefault="00853B35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 (5</w:t>
            </w:r>
            <w:r w:rsidR="00973358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973358" w:rsidRPr="00641AA1" w:rsidRDefault="0017626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65</w:t>
            </w:r>
          </w:p>
        </w:tc>
      </w:tr>
      <w:tr w:rsidR="00973358" w:rsidRPr="00641AA1" w:rsidTr="004147FF">
        <w:trPr>
          <w:trHeight w:val="320"/>
        </w:trPr>
        <w:tc>
          <w:tcPr>
            <w:tcW w:w="5665" w:type="dxa"/>
            <w:noWrap/>
            <w:hideMark/>
          </w:tcPr>
          <w:p w:rsidR="00973358" w:rsidRPr="00641AA1" w:rsidRDefault="00973358" w:rsidP="004147FF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MMT-8 (0-80)</w:t>
            </w:r>
          </w:p>
        </w:tc>
        <w:tc>
          <w:tcPr>
            <w:tcW w:w="1413" w:type="dxa"/>
          </w:tcPr>
          <w:p w:rsidR="00973358" w:rsidRPr="00641AA1" w:rsidRDefault="00853B35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4 (10</w:t>
            </w:r>
            <w:r w:rsidR="00973358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973358" w:rsidRPr="00641AA1" w:rsidRDefault="00853B35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0 (3.50</w:t>
            </w:r>
            <w:r w:rsidR="00973358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973358" w:rsidRPr="00641AA1" w:rsidRDefault="0017626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78</w:t>
            </w:r>
          </w:p>
        </w:tc>
      </w:tr>
      <w:tr w:rsidR="00973358" w:rsidRPr="00641AA1" w:rsidTr="004147FF">
        <w:trPr>
          <w:trHeight w:val="320"/>
        </w:trPr>
        <w:tc>
          <w:tcPr>
            <w:tcW w:w="5665" w:type="dxa"/>
            <w:noWrap/>
            <w:hideMark/>
          </w:tcPr>
          <w:p w:rsidR="00973358" w:rsidRPr="00641AA1" w:rsidRDefault="00973358" w:rsidP="004147FF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HAQ (0-3)</w:t>
            </w:r>
          </w:p>
        </w:tc>
        <w:tc>
          <w:tcPr>
            <w:tcW w:w="1413" w:type="dxa"/>
          </w:tcPr>
          <w:p w:rsidR="00973358" w:rsidRPr="00641AA1" w:rsidRDefault="00853B35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4 (0.60</w:t>
            </w:r>
            <w:r w:rsidR="00973358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973358" w:rsidRPr="00641AA1" w:rsidRDefault="00853B35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3 (0.87</w:t>
            </w:r>
            <w:r w:rsidR="00973358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973358" w:rsidRPr="00641AA1" w:rsidRDefault="0017626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62</w:t>
            </w:r>
          </w:p>
        </w:tc>
      </w:tr>
      <w:tr w:rsidR="00973358" w:rsidRPr="00641AA1" w:rsidTr="004147FF">
        <w:trPr>
          <w:trHeight w:val="320"/>
        </w:trPr>
        <w:tc>
          <w:tcPr>
            <w:tcW w:w="5665" w:type="dxa"/>
            <w:noWrap/>
            <w:hideMark/>
          </w:tcPr>
          <w:p w:rsidR="00973358" w:rsidRPr="00641AA1" w:rsidRDefault="00973358" w:rsidP="004147FF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 xml:space="preserve">CK 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</w:rPr>
              <w:sym w:font="Symbol" w:char="F06D"/>
            </w:r>
            <w:proofErr w:type="spellStart"/>
            <w:r>
              <w:rPr>
                <w:color w:val="000000"/>
                <w:sz w:val="21"/>
                <w:szCs w:val="21"/>
              </w:rPr>
              <w:t>kat</w:t>
            </w:r>
            <w:proofErr w:type="spellEnd"/>
            <w:r>
              <w:rPr>
                <w:color w:val="000000"/>
                <w:sz w:val="21"/>
                <w:szCs w:val="21"/>
              </w:rPr>
              <w:t>/L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3" w:type="dxa"/>
          </w:tcPr>
          <w:p w:rsidR="00973358" w:rsidRPr="00641AA1" w:rsidRDefault="00853B35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70 (1.03</w:t>
            </w:r>
            <w:r w:rsidR="00973358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973358" w:rsidRPr="00641AA1" w:rsidRDefault="00853B35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30 (1.35</w:t>
            </w:r>
            <w:r w:rsidR="00973358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973358" w:rsidRPr="00641AA1" w:rsidRDefault="0017626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47</w:t>
            </w:r>
          </w:p>
        </w:tc>
      </w:tr>
      <w:tr w:rsidR="00973358" w:rsidRPr="00641AA1" w:rsidTr="004147FF">
        <w:trPr>
          <w:trHeight w:val="320"/>
        </w:trPr>
        <w:tc>
          <w:tcPr>
            <w:tcW w:w="5665" w:type="dxa"/>
            <w:noWrap/>
            <w:hideMark/>
          </w:tcPr>
          <w:p w:rsidR="00973358" w:rsidRPr="00641AA1" w:rsidRDefault="00973358" w:rsidP="004147FF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 xml:space="preserve">LDH 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</w:rPr>
              <w:sym w:font="Symbol" w:char="F06D"/>
            </w:r>
            <w:proofErr w:type="spellStart"/>
            <w:r>
              <w:rPr>
                <w:color w:val="000000"/>
                <w:sz w:val="21"/>
                <w:szCs w:val="21"/>
              </w:rPr>
              <w:t>kat</w:t>
            </w:r>
            <w:proofErr w:type="spellEnd"/>
            <w:r>
              <w:rPr>
                <w:color w:val="000000"/>
                <w:sz w:val="21"/>
                <w:szCs w:val="21"/>
              </w:rPr>
              <w:t>/L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3" w:type="dxa"/>
          </w:tcPr>
          <w:p w:rsidR="00973358" w:rsidRPr="00641AA1" w:rsidRDefault="00853B35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05 (0.38</w:t>
            </w:r>
            <w:r w:rsidR="00973358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973358" w:rsidRPr="00641AA1" w:rsidRDefault="00853B35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60 (0.80</w:t>
            </w:r>
            <w:r w:rsidR="00973358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973358" w:rsidRPr="00641AA1" w:rsidRDefault="0017626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83</w:t>
            </w:r>
          </w:p>
        </w:tc>
      </w:tr>
      <w:tr w:rsidR="00973358" w:rsidRPr="00641AA1" w:rsidTr="004147FF">
        <w:trPr>
          <w:trHeight w:val="320"/>
        </w:trPr>
        <w:tc>
          <w:tcPr>
            <w:tcW w:w="5665" w:type="dxa"/>
            <w:noWrap/>
            <w:hideMark/>
          </w:tcPr>
          <w:p w:rsidR="00973358" w:rsidRPr="00641AA1" w:rsidRDefault="00973358" w:rsidP="004147FF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 xml:space="preserve">ALT 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</w:rPr>
              <w:sym w:font="Symbol" w:char="F06D"/>
            </w:r>
            <w:proofErr w:type="spellStart"/>
            <w:r>
              <w:rPr>
                <w:color w:val="000000"/>
                <w:sz w:val="21"/>
                <w:szCs w:val="21"/>
              </w:rPr>
              <w:t>kat</w:t>
            </w:r>
            <w:proofErr w:type="spellEnd"/>
            <w:r>
              <w:rPr>
                <w:color w:val="000000"/>
                <w:sz w:val="21"/>
                <w:szCs w:val="21"/>
              </w:rPr>
              <w:t>/L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3" w:type="dxa"/>
          </w:tcPr>
          <w:p w:rsidR="00973358" w:rsidRPr="00641AA1" w:rsidRDefault="00853B35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0 (0.18</w:t>
            </w:r>
            <w:r w:rsidR="00973358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973358" w:rsidRPr="00641AA1" w:rsidRDefault="00853B35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3 (0.28</w:t>
            </w:r>
            <w:r w:rsidR="00973358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973358" w:rsidRPr="00641AA1" w:rsidRDefault="0017626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 w:rsidR="00973358" w:rsidRPr="00641AA1" w:rsidTr="004147FF">
        <w:trPr>
          <w:trHeight w:val="320"/>
        </w:trPr>
        <w:tc>
          <w:tcPr>
            <w:tcW w:w="5665" w:type="dxa"/>
            <w:noWrap/>
            <w:hideMark/>
          </w:tcPr>
          <w:p w:rsidR="00973358" w:rsidRPr="00641AA1" w:rsidRDefault="00973358" w:rsidP="004147FF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 xml:space="preserve">AST 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</w:rPr>
              <w:sym w:font="Symbol" w:char="F06D"/>
            </w:r>
            <w:proofErr w:type="spellStart"/>
            <w:r>
              <w:rPr>
                <w:color w:val="000000"/>
                <w:sz w:val="21"/>
                <w:szCs w:val="21"/>
              </w:rPr>
              <w:t>kat</w:t>
            </w:r>
            <w:proofErr w:type="spellEnd"/>
            <w:r>
              <w:rPr>
                <w:color w:val="000000"/>
                <w:sz w:val="21"/>
                <w:szCs w:val="21"/>
              </w:rPr>
              <w:t>/L</w:t>
            </w:r>
            <w:r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13" w:type="dxa"/>
          </w:tcPr>
          <w:p w:rsidR="00973358" w:rsidRPr="00641AA1" w:rsidRDefault="00853B35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9 (0.19</w:t>
            </w:r>
            <w:r w:rsidR="00973358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973358" w:rsidRPr="00641AA1" w:rsidRDefault="00853B35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1</w:t>
            </w:r>
            <w:r w:rsidR="00973358" w:rsidRPr="00641AA1">
              <w:rPr>
                <w:color w:val="000000"/>
                <w:sz w:val="21"/>
                <w:szCs w:val="21"/>
              </w:rPr>
              <w:t xml:space="preserve"> (0.06)</w:t>
            </w:r>
          </w:p>
        </w:tc>
        <w:tc>
          <w:tcPr>
            <w:tcW w:w="998" w:type="dxa"/>
            <w:noWrap/>
            <w:hideMark/>
          </w:tcPr>
          <w:p w:rsidR="00973358" w:rsidRPr="00641AA1" w:rsidRDefault="0017626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 w:rsidR="00973358" w:rsidRPr="00641AA1" w:rsidTr="004147FF">
        <w:trPr>
          <w:trHeight w:val="320"/>
        </w:trPr>
        <w:tc>
          <w:tcPr>
            <w:tcW w:w="5665" w:type="dxa"/>
            <w:noWrap/>
            <w:hideMark/>
          </w:tcPr>
          <w:p w:rsidR="00973358" w:rsidRPr="00641AA1" w:rsidRDefault="00973358" w:rsidP="004147FF">
            <w:pPr>
              <w:rPr>
                <w:color w:val="000000"/>
                <w:sz w:val="21"/>
                <w:szCs w:val="21"/>
              </w:rPr>
            </w:pPr>
            <w:proofErr w:type="spellStart"/>
            <w:r w:rsidRPr="00641AA1">
              <w:rPr>
                <w:color w:val="000000"/>
                <w:sz w:val="21"/>
                <w:szCs w:val="21"/>
              </w:rPr>
              <w:t>Extramuscu</w:t>
            </w:r>
            <w:r>
              <w:rPr>
                <w:color w:val="000000"/>
                <w:sz w:val="21"/>
                <w:szCs w:val="21"/>
              </w:rPr>
              <w:t>lar</w:t>
            </w:r>
            <w:proofErr w:type="spellEnd"/>
            <w:r>
              <w:rPr>
                <w:color w:val="000000"/>
                <w:sz w:val="21"/>
                <w:szCs w:val="21"/>
              </w:rPr>
              <w:t xml:space="preserve"> global assessment, VAS (100 </w:t>
            </w:r>
            <w:r w:rsidRPr="00641AA1">
              <w:rPr>
                <w:color w:val="000000"/>
                <w:sz w:val="21"/>
                <w:szCs w:val="21"/>
              </w:rPr>
              <w:t>mm)</w:t>
            </w:r>
          </w:p>
        </w:tc>
        <w:tc>
          <w:tcPr>
            <w:tcW w:w="1413" w:type="dxa"/>
          </w:tcPr>
          <w:p w:rsidR="00973358" w:rsidRPr="00641AA1" w:rsidRDefault="00853B35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 (10</w:t>
            </w:r>
            <w:r w:rsidR="00973358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973358" w:rsidRPr="00641AA1" w:rsidRDefault="00853B35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 (0</w:t>
            </w:r>
            <w:r w:rsidR="00973358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973358" w:rsidRPr="00641AA1" w:rsidRDefault="0017626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32</w:t>
            </w:r>
          </w:p>
        </w:tc>
      </w:tr>
      <w:tr w:rsidR="00973358" w:rsidRPr="00641AA1" w:rsidTr="004147FF">
        <w:trPr>
          <w:trHeight w:val="320"/>
        </w:trPr>
        <w:tc>
          <w:tcPr>
            <w:tcW w:w="5665" w:type="dxa"/>
            <w:noWrap/>
            <w:hideMark/>
          </w:tcPr>
          <w:p w:rsidR="00973358" w:rsidRPr="00641AA1" w:rsidRDefault="00973358" w:rsidP="004147FF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ESR</w:t>
            </w:r>
            <w:r>
              <w:rPr>
                <w:color w:val="000000"/>
                <w:sz w:val="21"/>
                <w:szCs w:val="21"/>
              </w:rPr>
              <w:t xml:space="preserve"> (mm/hr)</w:t>
            </w:r>
          </w:p>
        </w:tc>
        <w:tc>
          <w:tcPr>
            <w:tcW w:w="1413" w:type="dxa"/>
          </w:tcPr>
          <w:p w:rsidR="00973358" w:rsidRPr="00641AA1" w:rsidRDefault="00853B35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 (17</w:t>
            </w:r>
            <w:r w:rsidR="00973358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973358" w:rsidRPr="00641AA1" w:rsidRDefault="00853B35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5 (37</w:t>
            </w:r>
            <w:r w:rsidR="00973358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973358" w:rsidRPr="00641AA1" w:rsidRDefault="0017626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74</w:t>
            </w:r>
          </w:p>
        </w:tc>
      </w:tr>
      <w:tr w:rsidR="00973358" w:rsidRPr="00641AA1" w:rsidTr="004147FF">
        <w:trPr>
          <w:trHeight w:val="320"/>
        </w:trPr>
        <w:tc>
          <w:tcPr>
            <w:tcW w:w="5665" w:type="dxa"/>
            <w:noWrap/>
            <w:hideMark/>
          </w:tcPr>
          <w:p w:rsidR="00973358" w:rsidRPr="00641AA1" w:rsidRDefault="00973358" w:rsidP="004147FF">
            <w:pPr>
              <w:rPr>
                <w:color w:val="000000"/>
                <w:sz w:val="21"/>
                <w:szCs w:val="21"/>
              </w:rPr>
            </w:pPr>
            <w:r w:rsidRPr="00641AA1">
              <w:rPr>
                <w:color w:val="000000"/>
                <w:sz w:val="21"/>
                <w:szCs w:val="21"/>
              </w:rPr>
              <w:t>CRP (mg/L)</w:t>
            </w:r>
          </w:p>
        </w:tc>
        <w:tc>
          <w:tcPr>
            <w:tcW w:w="1413" w:type="dxa"/>
          </w:tcPr>
          <w:p w:rsidR="00973358" w:rsidRPr="00641AA1" w:rsidRDefault="00853B35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 (3.50</w:t>
            </w:r>
            <w:r w:rsidR="00973358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973358" w:rsidRPr="00641AA1" w:rsidRDefault="00853B35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.50 (24</w:t>
            </w:r>
            <w:r w:rsidR="00973358" w:rsidRPr="00641AA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8" w:type="dxa"/>
            <w:noWrap/>
            <w:hideMark/>
          </w:tcPr>
          <w:p w:rsidR="00973358" w:rsidRPr="00641AA1" w:rsidRDefault="00176268" w:rsidP="004147F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45</w:t>
            </w:r>
          </w:p>
        </w:tc>
      </w:tr>
    </w:tbl>
    <w:p w:rsidR="00973358" w:rsidRDefault="00973358"/>
    <w:sectPr w:rsidR="00973358" w:rsidSect="0052387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AA1"/>
    <w:rsid w:val="00021536"/>
    <w:rsid w:val="00044E14"/>
    <w:rsid w:val="00062E73"/>
    <w:rsid w:val="000731EE"/>
    <w:rsid w:val="00094EB4"/>
    <w:rsid w:val="000C28BE"/>
    <w:rsid w:val="000C7306"/>
    <w:rsid w:val="000F15F0"/>
    <w:rsid w:val="001044FF"/>
    <w:rsid w:val="00117EDA"/>
    <w:rsid w:val="00144F8B"/>
    <w:rsid w:val="0016310C"/>
    <w:rsid w:val="00176268"/>
    <w:rsid w:val="001F1AC7"/>
    <w:rsid w:val="002024B5"/>
    <w:rsid w:val="00215701"/>
    <w:rsid w:val="00223549"/>
    <w:rsid w:val="002273E8"/>
    <w:rsid w:val="00247D55"/>
    <w:rsid w:val="002517B3"/>
    <w:rsid w:val="002962A8"/>
    <w:rsid w:val="002B7BA9"/>
    <w:rsid w:val="002C59E0"/>
    <w:rsid w:val="002E2FA9"/>
    <w:rsid w:val="002F7AC1"/>
    <w:rsid w:val="00340619"/>
    <w:rsid w:val="00362234"/>
    <w:rsid w:val="00385138"/>
    <w:rsid w:val="003A2370"/>
    <w:rsid w:val="003A5FCF"/>
    <w:rsid w:val="003B37E9"/>
    <w:rsid w:val="003B4FEA"/>
    <w:rsid w:val="003C0D33"/>
    <w:rsid w:val="003C34FA"/>
    <w:rsid w:val="003D1E6F"/>
    <w:rsid w:val="0041695A"/>
    <w:rsid w:val="00425FBA"/>
    <w:rsid w:val="004318B2"/>
    <w:rsid w:val="00440B3F"/>
    <w:rsid w:val="00462482"/>
    <w:rsid w:val="004769E7"/>
    <w:rsid w:val="004937AD"/>
    <w:rsid w:val="004A307A"/>
    <w:rsid w:val="004A6A31"/>
    <w:rsid w:val="004B23A8"/>
    <w:rsid w:val="004C0A6F"/>
    <w:rsid w:val="004C7310"/>
    <w:rsid w:val="004D62D4"/>
    <w:rsid w:val="004F189F"/>
    <w:rsid w:val="00501A5A"/>
    <w:rsid w:val="0052387C"/>
    <w:rsid w:val="005243F0"/>
    <w:rsid w:val="00536022"/>
    <w:rsid w:val="005655E5"/>
    <w:rsid w:val="005800A5"/>
    <w:rsid w:val="00595B20"/>
    <w:rsid w:val="00625C6B"/>
    <w:rsid w:val="00632291"/>
    <w:rsid w:val="00641AA1"/>
    <w:rsid w:val="00645F61"/>
    <w:rsid w:val="00654603"/>
    <w:rsid w:val="00684889"/>
    <w:rsid w:val="00687937"/>
    <w:rsid w:val="006A4718"/>
    <w:rsid w:val="006A4C7E"/>
    <w:rsid w:val="006A4F4C"/>
    <w:rsid w:val="006A5E95"/>
    <w:rsid w:val="006C2BC1"/>
    <w:rsid w:val="006D1B61"/>
    <w:rsid w:val="006D4FB2"/>
    <w:rsid w:val="006D711A"/>
    <w:rsid w:val="007002F9"/>
    <w:rsid w:val="0076150C"/>
    <w:rsid w:val="007905C5"/>
    <w:rsid w:val="007A0F09"/>
    <w:rsid w:val="007A5428"/>
    <w:rsid w:val="007B55B0"/>
    <w:rsid w:val="007C5FA1"/>
    <w:rsid w:val="007E4298"/>
    <w:rsid w:val="007F623A"/>
    <w:rsid w:val="00800A96"/>
    <w:rsid w:val="00812488"/>
    <w:rsid w:val="008255B8"/>
    <w:rsid w:val="0082620E"/>
    <w:rsid w:val="00833F3D"/>
    <w:rsid w:val="00836D68"/>
    <w:rsid w:val="008373A6"/>
    <w:rsid w:val="00845AB4"/>
    <w:rsid w:val="00853B35"/>
    <w:rsid w:val="00860097"/>
    <w:rsid w:val="008671C6"/>
    <w:rsid w:val="0087481F"/>
    <w:rsid w:val="00882C3C"/>
    <w:rsid w:val="008943A0"/>
    <w:rsid w:val="008B067F"/>
    <w:rsid w:val="008C1106"/>
    <w:rsid w:val="008E2C8C"/>
    <w:rsid w:val="008F33B2"/>
    <w:rsid w:val="0091333A"/>
    <w:rsid w:val="00950E88"/>
    <w:rsid w:val="00954477"/>
    <w:rsid w:val="00962D20"/>
    <w:rsid w:val="009647B6"/>
    <w:rsid w:val="00973358"/>
    <w:rsid w:val="00974CBC"/>
    <w:rsid w:val="00982853"/>
    <w:rsid w:val="00987CF8"/>
    <w:rsid w:val="00990436"/>
    <w:rsid w:val="009B61ED"/>
    <w:rsid w:val="009F3C56"/>
    <w:rsid w:val="009F74F3"/>
    <w:rsid w:val="00A23949"/>
    <w:rsid w:val="00A25BA4"/>
    <w:rsid w:val="00A25FB1"/>
    <w:rsid w:val="00A702E9"/>
    <w:rsid w:val="00A7558C"/>
    <w:rsid w:val="00A7596E"/>
    <w:rsid w:val="00AF614A"/>
    <w:rsid w:val="00B116DB"/>
    <w:rsid w:val="00B11971"/>
    <w:rsid w:val="00B20CB9"/>
    <w:rsid w:val="00B2618D"/>
    <w:rsid w:val="00B80B17"/>
    <w:rsid w:val="00BB38AA"/>
    <w:rsid w:val="00BC4170"/>
    <w:rsid w:val="00BF2AD9"/>
    <w:rsid w:val="00C14C4C"/>
    <w:rsid w:val="00C223BD"/>
    <w:rsid w:val="00C32A97"/>
    <w:rsid w:val="00C4259A"/>
    <w:rsid w:val="00C711D2"/>
    <w:rsid w:val="00CA2617"/>
    <w:rsid w:val="00CB4734"/>
    <w:rsid w:val="00CC78DF"/>
    <w:rsid w:val="00D14E6F"/>
    <w:rsid w:val="00D17EAF"/>
    <w:rsid w:val="00D20258"/>
    <w:rsid w:val="00D303E3"/>
    <w:rsid w:val="00D36325"/>
    <w:rsid w:val="00D419B8"/>
    <w:rsid w:val="00D46DE4"/>
    <w:rsid w:val="00D56E1D"/>
    <w:rsid w:val="00D64A53"/>
    <w:rsid w:val="00D81217"/>
    <w:rsid w:val="00D93DCD"/>
    <w:rsid w:val="00DA1C46"/>
    <w:rsid w:val="00DA793F"/>
    <w:rsid w:val="00DF2C41"/>
    <w:rsid w:val="00E02BE9"/>
    <w:rsid w:val="00E06A9D"/>
    <w:rsid w:val="00E358B6"/>
    <w:rsid w:val="00E60C09"/>
    <w:rsid w:val="00E928E0"/>
    <w:rsid w:val="00EB1778"/>
    <w:rsid w:val="00F01878"/>
    <w:rsid w:val="00F17CFA"/>
    <w:rsid w:val="00F35FD7"/>
    <w:rsid w:val="00F439EB"/>
    <w:rsid w:val="00F83460"/>
    <w:rsid w:val="00F85E0F"/>
    <w:rsid w:val="00FB5F75"/>
    <w:rsid w:val="00FC09A9"/>
    <w:rsid w:val="00FE3B28"/>
    <w:rsid w:val="00FE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AA1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1A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41AA1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641AA1"/>
    <w:rPr>
      <w:i/>
      <w:iCs/>
    </w:rPr>
  </w:style>
  <w:style w:type="character" w:customStyle="1" w:styleId="apple-converted-space">
    <w:name w:val="apple-converted-space"/>
    <w:basedOn w:val="DefaultParagraphFont"/>
    <w:rsid w:val="00641A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AA1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1A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41AA1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641AA1"/>
    <w:rPr>
      <w:i/>
      <w:iCs/>
    </w:rPr>
  </w:style>
  <w:style w:type="character" w:customStyle="1" w:styleId="apple-converted-space">
    <w:name w:val="apple-converted-space"/>
    <w:basedOn w:val="DefaultParagraphFont"/>
    <w:rsid w:val="00641A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0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3</Pages>
  <Words>1036</Words>
  <Characters>590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WID</cp:lastModifiedBy>
  <cp:revision>8</cp:revision>
  <dcterms:created xsi:type="dcterms:W3CDTF">2018-05-21T07:14:00Z</dcterms:created>
  <dcterms:modified xsi:type="dcterms:W3CDTF">2018-07-30T18:40:00Z</dcterms:modified>
</cp:coreProperties>
</file>